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12CE9D" w14:textId="2E1B581F" w:rsidR="00B01D75" w:rsidRPr="002B298D" w:rsidRDefault="00741BA6" w:rsidP="00741BA6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B298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EE2F34" w:rsidRPr="002B298D">
        <w:rPr>
          <w:rFonts w:ascii="Times New Roman" w:hAnsi="Times New Roman" w:cs="Times New Roman"/>
          <w:b/>
          <w:sz w:val="24"/>
          <w:szCs w:val="24"/>
          <w:lang w:val="en-GB"/>
        </w:rPr>
        <w:t>Information</w:t>
      </w:r>
    </w:p>
    <w:p w14:paraId="2AB516A7" w14:textId="77777777" w:rsidR="00600133" w:rsidRPr="002B298D" w:rsidRDefault="00600133" w:rsidP="00741BA6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68D45A3" w14:textId="65D4AB26" w:rsidR="00ED5420" w:rsidRPr="002B298D" w:rsidRDefault="00ED5420" w:rsidP="00ED5420">
      <w:pPr>
        <w:kinsoku w:val="0"/>
        <w:wordWrap/>
        <w:overflowPunct w:val="0"/>
        <w:adjustRightInd w:val="0"/>
        <w:snapToGrid w:val="0"/>
        <w:spacing w:line="480" w:lineRule="auto"/>
        <w:contextualSpacing/>
        <w:rPr>
          <w:rFonts w:ascii="Times New Roman" w:eastAsia="Malgun Gothic" w:hAnsi="Times New Roman" w:cs="Times New Roman"/>
          <w:b/>
          <w:sz w:val="24"/>
          <w:szCs w:val="24"/>
          <w:lang w:val="en-GB"/>
        </w:rPr>
      </w:pPr>
      <w:r w:rsidRPr="002B298D">
        <w:rPr>
          <w:rFonts w:ascii="Times New Roman" w:eastAsia="Malgun Gothic" w:hAnsi="Times New Roman" w:cs="Times New Roman"/>
          <w:b/>
          <w:sz w:val="24"/>
          <w:szCs w:val="24"/>
          <w:lang w:val="en-GB"/>
        </w:rPr>
        <w:t xml:space="preserve">Automated quantification system </w:t>
      </w:r>
      <w:r w:rsidR="0049567A" w:rsidRPr="002B298D">
        <w:rPr>
          <w:rFonts w:ascii="Times New Roman" w:eastAsia="Malgun Gothic" w:hAnsi="Times New Roman" w:cs="Times New Roman"/>
          <w:b/>
          <w:sz w:val="24"/>
          <w:szCs w:val="24"/>
          <w:lang w:val="en-GB"/>
        </w:rPr>
        <w:t xml:space="preserve">predict </w:t>
      </w:r>
      <w:r w:rsidR="00F30545" w:rsidRPr="002B298D">
        <w:rPr>
          <w:rFonts w:ascii="Times New Roman" w:eastAsia="Malgun Gothic" w:hAnsi="Times New Roman" w:cs="Times New Roman"/>
          <w:b/>
          <w:sz w:val="24"/>
          <w:szCs w:val="24"/>
          <w:lang w:val="en-GB"/>
        </w:rPr>
        <w:t xml:space="preserve">survival </w:t>
      </w:r>
      <w:r w:rsidRPr="002B298D">
        <w:rPr>
          <w:rFonts w:ascii="Times New Roman" w:eastAsia="Malgun Gothic" w:hAnsi="Times New Roman" w:cs="Times New Roman"/>
          <w:b/>
          <w:sz w:val="24"/>
          <w:szCs w:val="24"/>
          <w:lang w:val="en-GB"/>
        </w:rPr>
        <w:t>in rheumatoid arthritis</w:t>
      </w:r>
      <w:r w:rsidR="002C0D81" w:rsidRPr="002B298D">
        <w:rPr>
          <w:rFonts w:ascii="Times New Roman" w:eastAsia="Malgun Gothic" w:hAnsi="Times New Roman" w:cs="Times New Roman"/>
          <w:b/>
          <w:sz w:val="24"/>
          <w:szCs w:val="24"/>
          <w:lang w:val="en-GB"/>
        </w:rPr>
        <w:t>–</w:t>
      </w:r>
      <w:r w:rsidRPr="002B298D">
        <w:rPr>
          <w:rFonts w:ascii="Times New Roman" w:eastAsia="Malgun Gothic" w:hAnsi="Times New Roman" w:cs="Times New Roman"/>
          <w:b/>
          <w:sz w:val="24"/>
          <w:szCs w:val="24"/>
          <w:lang w:val="en-GB"/>
        </w:rPr>
        <w:t>associated interstitial lung disease</w:t>
      </w:r>
    </w:p>
    <w:p w14:paraId="64B54791" w14:textId="77777777" w:rsidR="00741BA6" w:rsidRPr="002B298D" w:rsidRDefault="00741BA6" w:rsidP="00741BA6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5F8D3861" w14:textId="77777777" w:rsidR="000B181C" w:rsidRPr="002B298D" w:rsidRDefault="000B181C" w:rsidP="000B181C">
      <w:pPr>
        <w:kinsoku w:val="0"/>
        <w:wordWrap/>
        <w:overflowPunct w:val="0"/>
        <w:adjustRightInd w:val="0"/>
        <w:snapToGrid w:val="0"/>
        <w:spacing w:line="480" w:lineRule="auto"/>
        <w:contextualSpacing/>
        <w:jc w:val="left"/>
        <w:rPr>
          <w:rFonts w:ascii="Times New Roman" w:eastAsia="Malgun Gothic" w:hAnsi="Times New Roman" w:cs="Times New Roman"/>
          <w:sz w:val="24"/>
          <w:szCs w:val="24"/>
        </w:rPr>
      </w:pPr>
      <w:r w:rsidRPr="002B298D">
        <w:rPr>
          <w:rFonts w:ascii="Times New Roman" w:eastAsia="Malgun Gothic" w:hAnsi="Times New Roman" w:cs="Times New Roman"/>
          <w:sz w:val="24"/>
          <w:szCs w:val="24"/>
        </w:rPr>
        <w:t>Ju Hyun Oh</w:t>
      </w:r>
      <w:r w:rsidRPr="002B298D">
        <w:rPr>
          <w:rFonts w:ascii="Times New Roman" w:eastAsia="Malgun Gothic" w:hAnsi="Times New Roman" w:cs="Times New Roman"/>
          <w:sz w:val="24"/>
          <w:szCs w:val="24"/>
          <w:vertAlign w:val="superscript"/>
        </w:rPr>
        <w:t>1</w:t>
      </w:r>
      <w:r w:rsidRPr="002B298D">
        <w:rPr>
          <w:rFonts w:ascii="Times New Roman" w:eastAsia="Malgun Gothic" w:hAnsi="Times New Roman" w:cs="Times New Roman"/>
          <w:sz w:val="24"/>
          <w:szCs w:val="24"/>
        </w:rPr>
        <w:t xml:space="preserve">, Grace Hyun </w:t>
      </w:r>
      <w:proofErr w:type="gramStart"/>
      <w:r w:rsidRPr="002B298D">
        <w:rPr>
          <w:rFonts w:ascii="Times New Roman" w:eastAsia="Malgun Gothic" w:hAnsi="Times New Roman" w:cs="Times New Roman"/>
          <w:sz w:val="24"/>
          <w:szCs w:val="24"/>
        </w:rPr>
        <w:t>J.Kim</w:t>
      </w:r>
      <w:proofErr w:type="gramEnd"/>
      <w:r w:rsidRPr="002B298D">
        <w:rPr>
          <w:rFonts w:ascii="Times New Roman" w:eastAsia="Malgun Gothic" w:hAnsi="Times New Roman" w:cs="Times New Roman"/>
          <w:sz w:val="24"/>
          <w:szCs w:val="24"/>
          <w:vertAlign w:val="superscript"/>
        </w:rPr>
        <w:t>2</w:t>
      </w:r>
      <w:r w:rsidRPr="002B298D">
        <w:rPr>
          <w:rFonts w:ascii="Times New Roman" w:eastAsia="Malgun Gothic" w:hAnsi="Times New Roman" w:cs="Times New Roman"/>
          <w:sz w:val="24"/>
          <w:szCs w:val="24"/>
        </w:rPr>
        <w:t>, Gary Cross</w:t>
      </w:r>
      <w:r w:rsidRPr="002B298D">
        <w:rPr>
          <w:rFonts w:ascii="Times New Roman" w:eastAsia="Malgun Gothic" w:hAnsi="Times New Roman" w:cs="Times New Roman"/>
          <w:sz w:val="24"/>
          <w:szCs w:val="24"/>
          <w:vertAlign w:val="superscript"/>
        </w:rPr>
        <w:t>3</w:t>
      </w:r>
      <w:r w:rsidRPr="002B298D">
        <w:rPr>
          <w:rFonts w:ascii="Times New Roman" w:eastAsia="Malgun Gothic" w:hAnsi="Times New Roman" w:cs="Times New Roman"/>
          <w:sz w:val="24"/>
          <w:szCs w:val="24"/>
        </w:rPr>
        <w:t>, Joseph Barnett</w:t>
      </w:r>
      <w:r w:rsidRPr="002B298D">
        <w:rPr>
          <w:rFonts w:ascii="Times New Roman" w:eastAsia="Malgun Gothic" w:hAnsi="Times New Roman" w:cs="Times New Roman"/>
          <w:sz w:val="24"/>
          <w:szCs w:val="24"/>
          <w:vertAlign w:val="superscript"/>
        </w:rPr>
        <w:t>3</w:t>
      </w:r>
      <w:r w:rsidRPr="002B298D">
        <w:rPr>
          <w:rFonts w:ascii="Times New Roman" w:eastAsia="Malgun Gothic" w:hAnsi="Times New Roman" w:cs="Times New Roman"/>
          <w:sz w:val="24"/>
          <w:szCs w:val="24"/>
        </w:rPr>
        <w:t>, Joseph Jacob</w:t>
      </w:r>
      <w:r w:rsidRPr="002B298D">
        <w:rPr>
          <w:rFonts w:ascii="Times New Roman" w:eastAsia="Malgun Gothic" w:hAnsi="Times New Roman" w:cs="Times New Roman"/>
          <w:sz w:val="24"/>
          <w:szCs w:val="24"/>
          <w:vertAlign w:val="superscript"/>
        </w:rPr>
        <w:t>4,5</w:t>
      </w:r>
      <w:r w:rsidRPr="002B298D">
        <w:rPr>
          <w:rFonts w:ascii="Times New Roman" w:eastAsia="Malgun Gothic" w:hAnsi="Times New Roman" w:cs="Times New Roman"/>
          <w:sz w:val="24"/>
          <w:szCs w:val="24"/>
        </w:rPr>
        <w:t>,</w:t>
      </w:r>
      <w:r w:rsidRPr="002B298D">
        <w:rPr>
          <w:rFonts w:ascii="Times New Roman" w:eastAsia="Malgun Gothic" w:hAnsi="Times New Roman" w:cs="Times New Roman" w:hint="eastAsia"/>
          <w:sz w:val="24"/>
          <w:szCs w:val="24"/>
        </w:rPr>
        <w:t xml:space="preserve"> </w:t>
      </w:r>
      <w:proofErr w:type="spellStart"/>
      <w:r w:rsidRPr="002B298D">
        <w:rPr>
          <w:rFonts w:ascii="Times New Roman" w:eastAsia="Malgun Gothic" w:hAnsi="Times New Roman" w:cs="Times New Roman"/>
          <w:sz w:val="24"/>
          <w:szCs w:val="24"/>
        </w:rPr>
        <w:t>Seokchan</w:t>
      </w:r>
      <w:proofErr w:type="spellEnd"/>
      <w:r w:rsidRPr="002B298D">
        <w:rPr>
          <w:rFonts w:ascii="Times New Roman" w:eastAsia="Malgun Gothic" w:hAnsi="Times New Roman" w:cs="Times New Roman"/>
          <w:sz w:val="24"/>
          <w:szCs w:val="24"/>
        </w:rPr>
        <w:t xml:space="preserve"> Hong</w:t>
      </w:r>
      <w:r w:rsidRPr="002B298D">
        <w:rPr>
          <w:rFonts w:ascii="Times New Roman" w:eastAsia="Malgun Gothic" w:hAnsi="Times New Roman" w:cs="Times New Roman"/>
          <w:sz w:val="24"/>
          <w:szCs w:val="24"/>
          <w:vertAlign w:val="superscript"/>
        </w:rPr>
        <w:t>6</w:t>
      </w:r>
      <w:r w:rsidRPr="002B298D">
        <w:rPr>
          <w:rFonts w:ascii="Times New Roman" w:eastAsia="Malgun Gothic" w:hAnsi="Times New Roman" w:cs="Times New Roman" w:hint="eastAsia"/>
          <w:sz w:val="24"/>
          <w:szCs w:val="24"/>
        </w:rPr>
        <w:t>,</w:t>
      </w:r>
      <w:r w:rsidRPr="002B298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proofErr w:type="spellStart"/>
      <w:r w:rsidRPr="002B298D">
        <w:rPr>
          <w:rFonts w:ascii="Times New Roman" w:eastAsia="Malgun Gothic" w:hAnsi="Times New Roman" w:cs="Times New Roman"/>
          <w:sz w:val="24"/>
          <w:szCs w:val="24"/>
        </w:rPr>
        <w:t>Jin</w:t>
      </w:r>
      <w:proofErr w:type="spellEnd"/>
      <w:r w:rsidRPr="002B298D">
        <w:rPr>
          <w:rFonts w:ascii="Times New Roman" w:eastAsia="Malgun Gothic" w:hAnsi="Times New Roman" w:cs="Times New Roman"/>
          <w:sz w:val="24"/>
          <w:szCs w:val="24"/>
        </w:rPr>
        <w:t xml:space="preserve"> Woo Song</w:t>
      </w:r>
      <w:r w:rsidRPr="002B298D">
        <w:rPr>
          <w:rFonts w:ascii="Times New Roman" w:eastAsia="Malgun Gothic" w:hAnsi="Times New Roman" w:cs="Times New Roman"/>
          <w:sz w:val="24"/>
          <w:szCs w:val="24"/>
          <w:vertAlign w:val="superscript"/>
        </w:rPr>
        <w:t xml:space="preserve">1 </w:t>
      </w:r>
    </w:p>
    <w:p w14:paraId="47B8DC7F" w14:textId="77777777" w:rsidR="000B181C" w:rsidRPr="002B298D" w:rsidRDefault="000B181C" w:rsidP="000B181C">
      <w:pPr>
        <w:kinsoku w:val="0"/>
        <w:wordWrap/>
        <w:overflowPunct w:val="0"/>
        <w:adjustRightInd w:val="0"/>
        <w:snapToGrid w:val="0"/>
        <w:spacing w:line="480" w:lineRule="auto"/>
        <w:contextualSpacing/>
        <w:rPr>
          <w:rFonts w:ascii="Times New Roman" w:eastAsia="Malgun Gothic" w:hAnsi="Times New Roman" w:cs="Times New Roman"/>
          <w:sz w:val="24"/>
          <w:szCs w:val="24"/>
          <w:vertAlign w:val="superscript"/>
        </w:rPr>
      </w:pPr>
    </w:p>
    <w:p w14:paraId="19EFC643" w14:textId="77777777" w:rsidR="000B181C" w:rsidRPr="002B298D" w:rsidRDefault="000B181C" w:rsidP="000B181C">
      <w:pPr>
        <w:kinsoku w:val="0"/>
        <w:wordWrap/>
        <w:overflowPunct w:val="0"/>
        <w:adjustRightInd w:val="0"/>
        <w:snapToGrid w:val="0"/>
        <w:spacing w:line="480" w:lineRule="auto"/>
        <w:contextualSpacing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2B298D">
        <w:rPr>
          <w:rFonts w:ascii="Times New Roman" w:eastAsia="Malgun Gothic" w:hAnsi="Times New Roman" w:cs="Times New Roman"/>
          <w:sz w:val="24"/>
          <w:szCs w:val="24"/>
          <w:vertAlign w:val="superscript"/>
        </w:rPr>
        <w:t xml:space="preserve">1 </w:t>
      </w:r>
      <w:r w:rsidRPr="002B298D">
        <w:rPr>
          <w:rFonts w:ascii="Times New Roman" w:eastAsia="Malgun Gothic" w:hAnsi="Times New Roman" w:cs="Times New Roman"/>
          <w:sz w:val="24"/>
          <w:szCs w:val="24"/>
        </w:rPr>
        <w:t xml:space="preserve">Department of </w:t>
      </w:r>
      <w:r w:rsidRPr="002B298D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Pulmonary and Critical Care Medicine, Asan Medical Center, University of Ulsan College of Medicine, Seoul, </w:t>
      </w:r>
      <w:r w:rsidRPr="002B298D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Republic of Korea</w:t>
      </w:r>
    </w:p>
    <w:p w14:paraId="1E95AED1" w14:textId="77777777" w:rsidR="000B181C" w:rsidRPr="002B298D" w:rsidRDefault="000B181C" w:rsidP="000B181C">
      <w:pPr>
        <w:kinsoku w:val="0"/>
        <w:wordWrap/>
        <w:overflowPunct w:val="0"/>
        <w:adjustRightInd w:val="0"/>
        <w:snapToGrid w:val="0"/>
        <w:spacing w:line="480" w:lineRule="auto"/>
        <w:contextualSpacing/>
        <w:rPr>
          <w:rFonts w:ascii="Times New Roman" w:eastAsia="Malgun Gothic" w:hAnsi="Times New Roman" w:cs="Times New Roman"/>
          <w:sz w:val="24"/>
          <w:szCs w:val="24"/>
        </w:rPr>
      </w:pPr>
      <w:r w:rsidRPr="002B298D">
        <w:rPr>
          <w:rFonts w:ascii="Times New Roman" w:eastAsia="Malgun Gothic" w:hAnsi="Times New Roman" w:cs="Times New Roman" w:hint="eastAsia"/>
          <w:kern w:val="0"/>
          <w:sz w:val="24"/>
          <w:szCs w:val="24"/>
          <w:vertAlign w:val="superscript"/>
        </w:rPr>
        <w:t>2</w:t>
      </w:r>
      <w:r w:rsidRPr="002B298D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2B298D">
        <w:rPr>
          <w:rFonts w:ascii="Times New Roman" w:eastAsia="Malgun Gothic" w:hAnsi="Times New Roman" w:cs="Times New Roman"/>
          <w:sz w:val="24"/>
          <w:szCs w:val="24"/>
        </w:rPr>
        <w:t xml:space="preserve">Department of Radiological Sciences, David Geffen School of Medicine at UCLA, Los Angeles, </w:t>
      </w:r>
      <w:r w:rsidRPr="002B298D">
        <w:rPr>
          <w:rFonts w:ascii="Times New Roman" w:eastAsia="Malgun Gothic" w:hAnsi="Times New Roman" w:cs="Times New Roman" w:hint="eastAsia"/>
          <w:sz w:val="24"/>
          <w:szCs w:val="24"/>
        </w:rPr>
        <w:t>USA</w:t>
      </w:r>
    </w:p>
    <w:p w14:paraId="6F603D6C" w14:textId="77777777" w:rsidR="000B181C" w:rsidRPr="002B298D" w:rsidRDefault="000B181C" w:rsidP="000B181C">
      <w:pPr>
        <w:kinsoku w:val="0"/>
        <w:wordWrap/>
        <w:overflowPunct w:val="0"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B298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B298D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2B298D">
        <w:rPr>
          <w:rFonts w:ascii="Times New Roman" w:hAnsi="Times New Roman" w:cs="Times New Roman"/>
          <w:sz w:val="24"/>
          <w:szCs w:val="24"/>
        </w:rPr>
        <w:t>Department of</w:t>
      </w:r>
      <w:r w:rsidRPr="002B29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B298D">
        <w:rPr>
          <w:rFonts w:ascii="Times New Roman" w:hAnsi="Times New Roman" w:cs="Times New Roman"/>
          <w:sz w:val="24"/>
          <w:szCs w:val="24"/>
        </w:rPr>
        <w:t>Radiology, Royal Free Hospital, Royal Free London NHS Foundation Trust, London, UK</w:t>
      </w:r>
    </w:p>
    <w:p w14:paraId="5A214C99" w14:textId="77777777" w:rsidR="000B181C" w:rsidRPr="002B298D" w:rsidRDefault="000B181C" w:rsidP="000B181C">
      <w:pPr>
        <w:kinsoku w:val="0"/>
        <w:wordWrap/>
        <w:overflowPunct w:val="0"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B298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B298D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2B298D">
        <w:rPr>
          <w:rFonts w:ascii="Times New Roman" w:hAnsi="Times New Roman" w:cs="Times New Roman"/>
          <w:sz w:val="24"/>
          <w:szCs w:val="24"/>
        </w:rPr>
        <w:t>Department of Respiratory Medicine, University College London, London, UK</w:t>
      </w:r>
    </w:p>
    <w:p w14:paraId="4A8466DE" w14:textId="77777777" w:rsidR="000B181C" w:rsidRPr="002B298D" w:rsidRDefault="000B181C" w:rsidP="000B181C">
      <w:pPr>
        <w:kinsoku w:val="0"/>
        <w:wordWrap/>
        <w:overflowPunct w:val="0"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B298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B298D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2B298D">
        <w:rPr>
          <w:rFonts w:ascii="Times New Roman" w:hAnsi="Times New Roman" w:cs="Times New Roman"/>
          <w:sz w:val="24"/>
          <w:szCs w:val="24"/>
        </w:rPr>
        <w:t>Centre for Medical Image Computing, University College London, London, UK</w:t>
      </w:r>
    </w:p>
    <w:p w14:paraId="546B31F5" w14:textId="77777777" w:rsidR="000B181C" w:rsidRPr="002B298D" w:rsidRDefault="000B181C" w:rsidP="000B181C">
      <w:pPr>
        <w:kinsoku w:val="0"/>
        <w:wordWrap/>
        <w:overflowPunct w:val="0"/>
        <w:adjustRightInd w:val="0"/>
        <w:snapToGrid w:val="0"/>
        <w:spacing w:line="480" w:lineRule="auto"/>
        <w:contextualSpacing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2B298D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2B298D">
        <w:rPr>
          <w:rFonts w:ascii="Times New Roman" w:eastAsia="Malgun Gothic" w:hAnsi="Times New Roman" w:cs="Times New Roman"/>
          <w:sz w:val="24"/>
          <w:szCs w:val="24"/>
        </w:rPr>
        <w:t>Department of</w:t>
      </w:r>
      <w:r w:rsidRPr="002B298D">
        <w:rPr>
          <w:rFonts w:ascii="Times New Roman" w:eastAsia="Malgun Gothic" w:hAnsi="Times New Roman" w:cs="Times New Roman" w:hint="eastAsia"/>
          <w:sz w:val="24"/>
          <w:szCs w:val="24"/>
        </w:rPr>
        <w:t xml:space="preserve"> </w:t>
      </w:r>
      <w:r w:rsidRPr="002B298D">
        <w:rPr>
          <w:rFonts w:ascii="Times New Roman" w:eastAsia="Malgun Gothic" w:hAnsi="Times New Roman" w:cs="Times New Roman"/>
          <w:sz w:val="24"/>
          <w:szCs w:val="24"/>
        </w:rPr>
        <w:t>Rheumatology</w:t>
      </w:r>
      <w:r w:rsidRPr="002B298D">
        <w:rPr>
          <w:rFonts w:ascii="Times New Roman" w:eastAsia="Malgun Gothic" w:hAnsi="Times New Roman" w:cs="Times New Roman" w:hint="eastAsia"/>
          <w:sz w:val="24"/>
          <w:szCs w:val="24"/>
        </w:rPr>
        <w:t xml:space="preserve">, </w:t>
      </w:r>
      <w:r w:rsidRPr="002B298D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Asan Medical Center, University of Ulsan College of Medicine, Seoul, </w:t>
      </w:r>
      <w:r w:rsidRPr="002B298D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Republic of Korea</w:t>
      </w:r>
    </w:p>
    <w:p w14:paraId="58A0A781" w14:textId="77777777" w:rsidR="00B46907" w:rsidRPr="002B298D" w:rsidRDefault="00B46907" w:rsidP="00741BA6">
      <w:pPr>
        <w:jc w:val="left"/>
        <w:rPr>
          <w:rFonts w:ascii="Times New Roman" w:hAnsi="Times New Roman" w:cs="Times New Roman"/>
          <w:sz w:val="22"/>
          <w:lang w:val="en-GB"/>
        </w:rPr>
      </w:pPr>
    </w:p>
    <w:p w14:paraId="6BE15AE5" w14:textId="77777777" w:rsidR="000B181C" w:rsidRPr="002B298D" w:rsidRDefault="000B181C" w:rsidP="00741BA6">
      <w:pPr>
        <w:jc w:val="left"/>
        <w:rPr>
          <w:rFonts w:ascii="Times New Roman" w:hAnsi="Times New Roman" w:cs="Times New Roman"/>
          <w:sz w:val="22"/>
          <w:lang w:val="en-GB"/>
        </w:rPr>
      </w:pPr>
    </w:p>
    <w:p w14:paraId="3F68F3CF" w14:textId="77777777" w:rsidR="000B181C" w:rsidRPr="002B298D" w:rsidRDefault="000B181C" w:rsidP="00741BA6">
      <w:pPr>
        <w:jc w:val="left"/>
        <w:rPr>
          <w:rFonts w:ascii="Times New Roman" w:hAnsi="Times New Roman" w:cs="Times New Roman"/>
          <w:sz w:val="22"/>
          <w:lang w:val="en-GB"/>
        </w:rPr>
      </w:pPr>
    </w:p>
    <w:p w14:paraId="3ACCFDDE" w14:textId="77777777" w:rsidR="009033CE" w:rsidRPr="002B298D" w:rsidRDefault="009033CE" w:rsidP="00741BA6">
      <w:pPr>
        <w:jc w:val="left"/>
        <w:rPr>
          <w:rFonts w:ascii="Times New Roman" w:hAnsi="Times New Roman" w:cs="Times New Roman"/>
          <w:sz w:val="22"/>
          <w:lang w:val="en-GB"/>
        </w:rPr>
      </w:pPr>
    </w:p>
    <w:p w14:paraId="2646D55C" w14:textId="77777777" w:rsidR="00E32CEC" w:rsidRPr="002B298D" w:rsidRDefault="00E32CEC" w:rsidP="00741BA6">
      <w:pPr>
        <w:jc w:val="left"/>
        <w:rPr>
          <w:rFonts w:ascii="Times New Roman" w:hAnsi="Times New Roman" w:cs="Times New Roman"/>
          <w:b/>
          <w:sz w:val="22"/>
          <w:lang w:val="en-GB"/>
        </w:rPr>
      </w:pPr>
    </w:p>
    <w:p w14:paraId="6533FC65" w14:textId="77777777" w:rsidR="009033CE" w:rsidRPr="002B298D" w:rsidRDefault="009033CE" w:rsidP="00741BA6">
      <w:pPr>
        <w:jc w:val="left"/>
        <w:rPr>
          <w:rFonts w:ascii="Times New Roman" w:hAnsi="Times New Roman" w:cs="Times New Roman"/>
          <w:sz w:val="22"/>
          <w:lang w:val="en-GB"/>
        </w:rPr>
      </w:pPr>
    </w:p>
    <w:p w14:paraId="54A9CEA6" w14:textId="5A143633" w:rsidR="0019545A" w:rsidRPr="002B298D" w:rsidRDefault="008F4A91" w:rsidP="0089043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B298D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Table S1. </w:t>
      </w:r>
      <w:r w:rsidR="0019545A" w:rsidRPr="002B298D">
        <w:rPr>
          <w:rFonts w:ascii="Times New Roman" w:hAnsi="Times New Roman" w:cs="Times New Roman"/>
          <w:sz w:val="24"/>
          <w:szCs w:val="24"/>
          <w:lang w:val="en-GB"/>
        </w:rPr>
        <w:t xml:space="preserve">Comparison of baseline </w:t>
      </w:r>
      <w:r w:rsidR="00361EA7" w:rsidRPr="002B298D">
        <w:rPr>
          <w:rFonts w:ascii="Times New Roman" w:hAnsi="Times New Roman" w:cs="Times New Roman"/>
          <w:sz w:val="24"/>
          <w:szCs w:val="24"/>
          <w:lang w:val="en-GB"/>
        </w:rPr>
        <w:t xml:space="preserve">characteristics </w:t>
      </w:r>
      <w:r w:rsidR="0019545A" w:rsidRPr="002B298D">
        <w:rPr>
          <w:rFonts w:ascii="Times New Roman" w:hAnsi="Times New Roman" w:cs="Times New Roman"/>
          <w:sz w:val="24"/>
          <w:szCs w:val="24"/>
          <w:lang w:val="en-GB"/>
        </w:rPr>
        <w:t>between patient</w:t>
      </w:r>
      <w:r w:rsidR="00AD5D94" w:rsidRPr="002B298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19545A" w:rsidRPr="002B298D">
        <w:rPr>
          <w:rFonts w:ascii="Times New Roman" w:hAnsi="Times New Roman" w:cs="Times New Roman"/>
          <w:sz w:val="24"/>
          <w:szCs w:val="24"/>
          <w:lang w:val="en-GB"/>
        </w:rPr>
        <w:t xml:space="preserve"> with RA-ILD and </w:t>
      </w:r>
      <w:r w:rsidR="00361EA7" w:rsidRPr="002B298D">
        <w:rPr>
          <w:rFonts w:ascii="Times New Roman" w:hAnsi="Times New Roman" w:cs="Times New Roman"/>
          <w:sz w:val="24"/>
          <w:szCs w:val="24"/>
          <w:lang w:val="en-GB"/>
        </w:rPr>
        <w:t xml:space="preserve">those with </w:t>
      </w:r>
      <w:r w:rsidR="0019545A" w:rsidRPr="002B298D">
        <w:rPr>
          <w:rFonts w:ascii="Times New Roman" w:hAnsi="Times New Roman" w:cs="Times New Roman"/>
          <w:sz w:val="24"/>
          <w:szCs w:val="24"/>
          <w:lang w:val="en-GB"/>
        </w:rPr>
        <w:t>IPF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2042"/>
        <w:gridCol w:w="2042"/>
        <w:gridCol w:w="2043"/>
      </w:tblGrid>
      <w:tr w:rsidR="002B298D" w:rsidRPr="002B298D" w14:paraId="077753A7" w14:textId="77777777" w:rsidTr="00B50DB2">
        <w:trPr>
          <w:trHeight w:val="70"/>
        </w:trPr>
        <w:tc>
          <w:tcPr>
            <w:tcW w:w="28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F738689" w14:textId="24587525" w:rsidR="0019545A" w:rsidRPr="002B298D" w:rsidRDefault="006F030E" w:rsidP="00EE1DEB">
            <w:pPr>
              <w:wordWrap/>
              <w:snapToGrid w:val="0"/>
              <w:spacing w:after="20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racteristics</w:t>
            </w:r>
          </w:p>
        </w:tc>
        <w:tc>
          <w:tcPr>
            <w:tcW w:w="20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DFD3321" w14:textId="77777777" w:rsidR="0019545A" w:rsidRPr="002B298D" w:rsidRDefault="0019545A" w:rsidP="00EE1DEB">
            <w:pPr>
              <w:wordWrap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-ILD</w:t>
            </w:r>
          </w:p>
        </w:tc>
        <w:tc>
          <w:tcPr>
            <w:tcW w:w="20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59F281E" w14:textId="77777777" w:rsidR="0019545A" w:rsidRPr="002B298D" w:rsidRDefault="0019545A" w:rsidP="00EE1DEB">
            <w:pPr>
              <w:wordWrap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F</w:t>
            </w:r>
          </w:p>
        </w:tc>
        <w:tc>
          <w:tcPr>
            <w:tcW w:w="20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5D2EA68" w14:textId="63C7D23D" w:rsidR="0019545A" w:rsidRPr="002B298D" w:rsidRDefault="003D0ACA" w:rsidP="003D0ACA">
            <w:pPr>
              <w:wordWrap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="001833FA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  <w:r w:rsidR="006F030E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ue</w:t>
            </w:r>
          </w:p>
        </w:tc>
      </w:tr>
      <w:tr w:rsidR="002B298D" w:rsidRPr="002B298D" w14:paraId="77AA5EA0" w14:textId="77777777" w:rsidTr="00B50DB2">
        <w:trPr>
          <w:trHeight w:val="550"/>
        </w:trPr>
        <w:tc>
          <w:tcPr>
            <w:tcW w:w="2802" w:type="dxa"/>
            <w:tcBorders>
              <w:top w:val="single" w:sz="4" w:space="0" w:color="000000" w:themeColor="text1"/>
              <w:bottom w:val="nil"/>
            </w:tcBorders>
          </w:tcPr>
          <w:p w14:paraId="07D0E62B" w14:textId="2E29AF3A" w:rsidR="0019545A" w:rsidRPr="002B298D" w:rsidRDefault="00966DFB" w:rsidP="00EE1DEB">
            <w:pPr>
              <w:wordWrap/>
              <w:snapToGrid w:val="0"/>
              <w:spacing w:after="20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 of patients</w:t>
            </w:r>
          </w:p>
        </w:tc>
        <w:tc>
          <w:tcPr>
            <w:tcW w:w="2042" w:type="dxa"/>
            <w:tcBorders>
              <w:top w:val="single" w:sz="4" w:space="0" w:color="000000" w:themeColor="text1"/>
              <w:bottom w:val="nil"/>
            </w:tcBorders>
          </w:tcPr>
          <w:p w14:paraId="741AB172" w14:textId="77777777" w:rsidR="0019545A" w:rsidRPr="002B298D" w:rsidRDefault="0019545A" w:rsidP="00EE1DEB">
            <w:pPr>
              <w:wordWrap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4</w:t>
            </w:r>
          </w:p>
        </w:tc>
        <w:tc>
          <w:tcPr>
            <w:tcW w:w="2042" w:type="dxa"/>
            <w:tcBorders>
              <w:top w:val="single" w:sz="4" w:space="0" w:color="000000" w:themeColor="text1"/>
              <w:bottom w:val="nil"/>
            </w:tcBorders>
          </w:tcPr>
          <w:p w14:paraId="3F165A99" w14:textId="77777777" w:rsidR="0019545A" w:rsidRPr="002B298D" w:rsidRDefault="0019545A" w:rsidP="00EE1DEB">
            <w:pPr>
              <w:wordWrap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9</w:t>
            </w:r>
          </w:p>
        </w:tc>
        <w:tc>
          <w:tcPr>
            <w:tcW w:w="2043" w:type="dxa"/>
            <w:tcBorders>
              <w:top w:val="single" w:sz="4" w:space="0" w:color="000000" w:themeColor="text1"/>
              <w:bottom w:val="nil"/>
            </w:tcBorders>
          </w:tcPr>
          <w:p w14:paraId="579E86E8" w14:textId="77777777" w:rsidR="0019545A" w:rsidRPr="002B298D" w:rsidRDefault="0019545A" w:rsidP="00EE1DEB">
            <w:pPr>
              <w:wordWrap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298D" w:rsidRPr="002B298D" w14:paraId="2FF40FCC" w14:textId="77777777" w:rsidTr="00B50DB2">
        <w:trPr>
          <w:trHeight w:val="550"/>
        </w:trPr>
        <w:tc>
          <w:tcPr>
            <w:tcW w:w="2802" w:type="dxa"/>
            <w:tcBorders>
              <w:top w:val="nil"/>
            </w:tcBorders>
          </w:tcPr>
          <w:p w14:paraId="5DFD12FD" w14:textId="77777777" w:rsidR="0019545A" w:rsidRPr="002B298D" w:rsidRDefault="0019545A" w:rsidP="00EE1DEB">
            <w:pPr>
              <w:wordWrap/>
              <w:snapToGrid w:val="0"/>
              <w:spacing w:after="20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2042" w:type="dxa"/>
            <w:tcBorders>
              <w:top w:val="nil"/>
            </w:tcBorders>
          </w:tcPr>
          <w:p w14:paraId="50CE5F48" w14:textId="77777777" w:rsidR="0019545A" w:rsidRPr="002B298D" w:rsidRDefault="0019545A" w:rsidP="00EE1DE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2 ± 10.1</w:t>
            </w:r>
          </w:p>
        </w:tc>
        <w:tc>
          <w:tcPr>
            <w:tcW w:w="2042" w:type="dxa"/>
            <w:tcBorders>
              <w:top w:val="nil"/>
            </w:tcBorders>
          </w:tcPr>
          <w:p w14:paraId="182A322A" w14:textId="77777777" w:rsidR="0019545A" w:rsidRPr="002B298D" w:rsidRDefault="0019545A" w:rsidP="00EE1DE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.0 ± 6.8</w:t>
            </w:r>
          </w:p>
        </w:tc>
        <w:tc>
          <w:tcPr>
            <w:tcW w:w="2043" w:type="dxa"/>
            <w:tcBorders>
              <w:top w:val="nil"/>
            </w:tcBorders>
          </w:tcPr>
          <w:p w14:paraId="25D3230A" w14:textId="77777777" w:rsidR="0019545A" w:rsidRPr="002B298D" w:rsidRDefault="0019545A" w:rsidP="00EE1DEB">
            <w:pPr>
              <w:wordWrap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2B298D" w:rsidRPr="002B298D" w14:paraId="5E1096BC" w14:textId="77777777" w:rsidTr="00B50DB2">
        <w:trPr>
          <w:trHeight w:val="535"/>
        </w:trPr>
        <w:tc>
          <w:tcPr>
            <w:tcW w:w="2802" w:type="dxa"/>
          </w:tcPr>
          <w:p w14:paraId="410EE4CB" w14:textId="77777777" w:rsidR="0019545A" w:rsidRPr="002B298D" w:rsidRDefault="0019545A" w:rsidP="00EE1DEB">
            <w:pPr>
              <w:wordWrap/>
              <w:snapToGrid w:val="0"/>
              <w:spacing w:after="20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 sex</w:t>
            </w:r>
          </w:p>
        </w:tc>
        <w:tc>
          <w:tcPr>
            <w:tcW w:w="2042" w:type="dxa"/>
          </w:tcPr>
          <w:p w14:paraId="736C17DC" w14:textId="77777777" w:rsidR="0019545A" w:rsidRPr="002B298D" w:rsidRDefault="0019545A" w:rsidP="00EE1DEB">
            <w:pPr>
              <w:wordWrap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 (43.8)</w:t>
            </w:r>
          </w:p>
        </w:tc>
        <w:tc>
          <w:tcPr>
            <w:tcW w:w="2042" w:type="dxa"/>
          </w:tcPr>
          <w:p w14:paraId="14DC4424" w14:textId="77777777" w:rsidR="0019545A" w:rsidRPr="002B298D" w:rsidRDefault="0019545A" w:rsidP="00EE1DEB">
            <w:pPr>
              <w:wordWrap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 (81.8)</w:t>
            </w:r>
          </w:p>
        </w:tc>
        <w:tc>
          <w:tcPr>
            <w:tcW w:w="2043" w:type="dxa"/>
          </w:tcPr>
          <w:p w14:paraId="612EDE3C" w14:textId="77777777" w:rsidR="0019545A" w:rsidRPr="002B298D" w:rsidRDefault="0019545A" w:rsidP="00EE1DEB">
            <w:pPr>
              <w:wordWrap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2B298D" w:rsidRPr="002B298D" w14:paraId="147F8691" w14:textId="77777777" w:rsidTr="00B50DB2">
        <w:trPr>
          <w:trHeight w:val="550"/>
        </w:trPr>
        <w:tc>
          <w:tcPr>
            <w:tcW w:w="2802" w:type="dxa"/>
          </w:tcPr>
          <w:p w14:paraId="3D739C90" w14:textId="77777777" w:rsidR="0019545A" w:rsidRPr="002B298D" w:rsidRDefault="0019545A" w:rsidP="00EE1DEB">
            <w:pPr>
              <w:wordWrap/>
              <w:snapToGrid w:val="0"/>
              <w:spacing w:after="20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lmonary function test</w:t>
            </w:r>
          </w:p>
        </w:tc>
        <w:tc>
          <w:tcPr>
            <w:tcW w:w="2042" w:type="dxa"/>
          </w:tcPr>
          <w:p w14:paraId="174A1A3B" w14:textId="77777777" w:rsidR="0019545A" w:rsidRPr="002B298D" w:rsidRDefault="0019545A" w:rsidP="00EE1DEB">
            <w:pPr>
              <w:wordWrap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42" w:type="dxa"/>
          </w:tcPr>
          <w:p w14:paraId="10DCFBB7" w14:textId="77777777" w:rsidR="0019545A" w:rsidRPr="002B298D" w:rsidRDefault="0019545A" w:rsidP="00EE1DEB">
            <w:pPr>
              <w:wordWrap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43" w:type="dxa"/>
          </w:tcPr>
          <w:p w14:paraId="08B14A64" w14:textId="77777777" w:rsidR="0019545A" w:rsidRPr="002B298D" w:rsidRDefault="0019545A" w:rsidP="00EE1DEB">
            <w:pPr>
              <w:wordWrap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298D" w:rsidRPr="002B298D" w14:paraId="70E86EA3" w14:textId="77777777" w:rsidTr="00B50DB2">
        <w:trPr>
          <w:trHeight w:val="550"/>
        </w:trPr>
        <w:tc>
          <w:tcPr>
            <w:tcW w:w="2802" w:type="dxa"/>
          </w:tcPr>
          <w:p w14:paraId="7B5A30E7" w14:textId="77777777" w:rsidR="0019545A" w:rsidRPr="002B298D" w:rsidRDefault="0019545A" w:rsidP="00EE1DEB">
            <w:pPr>
              <w:wordWrap/>
              <w:snapToGrid w:val="0"/>
              <w:spacing w:after="200" w:line="480" w:lineRule="auto"/>
              <w:ind w:leftChars="100" w:left="20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VC, % predicted</w:t>
            </w:r>
          </w:p>
        </w:tc>
        <w:tc>
          <w:tcPr>
            <w:tcW w:w="2042" w:type="dxa"/>
          </w:tcPr>
          <w:p w14:paraId="4E131204" w14:textId="77777777" w:rsidR="0019545A" w:rsidRPr="002B298D" w:rsidRDefault="0019545A" w:rsidP="00EE1DEB">
            <w:pPr>
              <w:wordWrap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7 ± 18.8</w:t>
            </w:r>
          </w:p>
        </w:tc>
        <w:tc>
          <w:tcPr>
            <w:tcW w:w="2042" w:type="dxa"/>
          </w:tcPr>
          <w:p w14:paraId="4CA70648" w14:textId="77777777" w:rsidR="0019545A" w:rsidRPr="002B298D" w:rsidRDefault="0019545A" w:rsidP="00EE1DEB">
            <w:pPr>
              <w:wordWrap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.0 ± 18.2</w:t>
            </w:r>
          </w:p>
        </w:tc>
        <w:tc>
          <w:tcPr>
            <w:tcW w:w="2043" w:type="dxa"/>
          </w:tcPr>
          <w:p w14:paraId="3EA8E866" w14:textId="77777777" w:rsidR="0019545A" w:rsidRPr="002B298D" w:rsidRDefault="0019545A" w:rsidP="00EE1DEB">
            <w:pPr>
              <w:wordWrap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0</w:t>
            </w:r>
          </w:p>
        </w:tc>
      </w:tr>
      <w:tr w:rsidR="002B298D" w:rsidRPr="002B298D" w14:paraId="03A62856" w14:textId="77777777" w:rsidTr="00B50DB2">
        <w:trPr>
          <w:trHeight w:val="550"/>
        </w:trPr>
        <w:tc>
          <w:tcPr>
            <w:tcW w:w="2802" w:type="dxa"/>
          </w:tcPr>
          <w:p w14:paraId="1FE95E66" w14:textId="77777777" w:rsidR="0019545A" w:rsidRPr="002B298D" w:rsidRDefault="0019545A" w:rsidP="00EE1DEB">
            <w:pPr>
              <w:wordWrap/>
              <w:snapToGrid w:val="0"/>
              <w:spacing w:after="200" w:line="480" w:lineRule="auto"/>
              <w:ind w:leftChars="100" w:left="20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Lco</w:t>
            </w:r>
            <w:proofErr w:type="spellEnd"/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% predicted</w:t>
            </w:r>
          </w:p>
        </w:tc>
        <w:tc>
          <w:tcPr>
            <w:tcW w:w="2042" w:type="dxa"/>
          </w:tcPr>
          <w:p w14:paraId="56D73A35" w14:textId="77777777" w:rsidR="0019545A" w:rsidRPr="002B298D" w:rsidRDefault="0019545A" w:rsidP="00EE1DEB">
            <w:pPr>
              <w:wordWrap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.5 ± 19.1</w:t>
            </w:r>
          </w:p>
        </w:tc>
        <w:tc>
          <w:tcPr>
            <w:tcW w:w="2042" w:type="dxa"/>
          </w:tcPr>
          <w:p w14:paraId="19E0E437" w14:textId="77777777" w:rsidR="0019545A" w:rsidRPr="002B298D" w:rsidRDefault="0019545A" w:rsidP="00EE1DEB">
            <w:pPr>
              <w:wordWrap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.1 ± 18.8</w:t>
            </w:r>
          </w:p>
        </w:tc>
        <w:tc>
          <w:tcPr>
            <w:tcW w:w="2043" w:type="dxa"/>
          </w:tcPr>
          <w:p w14:paraId="639FC71A" w14:textId="77777777" w:rsidR="0019545A" w:rsidRPr="002B298D" w:rsidRDefault="0019545A" w:rsidP="00EE1DEB">
            <w:pPr>
              <w:wordWrap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1</w:t>
            </w:r>
          </w:p>
        </w:tc>
      </w:tr>
      <w:tr w:rsidR="002B298D" w:rsidRPr="002B298D" w14:paraId="1C6DE412" w14:textId="77777777" w:rsidTr="00B50DB2">
        <w:trPr>
          <w:trHeight w:val="550"/>
        </w:trPr>
        <w:tc>
          <w:tcPr>
            <w:tcW w:w="2802" w:type="dxa"/>
          </w:tcPr>
          <w:p w14:paraId="18661056" w14:textId="696A620B" w:rsidR="0019545A" w:rsidRPr="002B298D" w:rsidRDefault="0019545A" w:rsidP="00B466F3">
            <w:pPr>
              <w:wordWrap/>
              <w:snapToGrid w:val="0"/>
              <w:spacing w:after="20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llow</w:t>
            </w:r>
            <w:r w:rsidR="00F05E91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</w:t>
            </w:r>
            <w:r w:rsidR="00B466F3" w:rsidRPr="002B298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time</w:t>
            </w:r>
            <w:r w:rsidR="009A7EC3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onths</w:t>
            </w:r>
          </w:p>
        </w:tc>
        <w:tc>
          <w:tcPr>
            <w:tcW w:w="2042" w:type="dxa"/>
          </w:tcPr>
          <w:p w14:paraId="1E8D6359" w14:textId="4C12F71B" w:rsidR="0019545A" w:rsidRPr="002B298D" w:rsidRDefault="0019545A" w:rsidP="00EE1DEB">
            <w:pPr>
              <w:wordWrap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2.5 </w:t>
            </w:r>
            <w:r w:rsidR="009D0331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2</w:t>
            </w:r>
            <w:r w:rsidR="006914A4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5</w:t>
            </w:r>
            <w:r w:rsidR="009D0331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42" w:type="dxa"/>
          </w:tcPr>
          <w:p w14:paraId="31291856" w14:textId="050D7642" w:rsidR="0019545A" w:rsidRPr="002B298D" w:rsidRDefault="0019545A" w:rsidP="00EE1DEB">
            <w:pPr>
              <w:wordWrap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8 </w:t>
            </w:r>
            <w:r w:rsidR="009D0331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0</w:t>
            </w:r>
            <w:r w:rsidR="006914A4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.0</w:t>
            </w:r>
            <w:r w:rsidR="009D0331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43" w:type="dxa"/>
          </w:tcPr>
          <w:p w14:paraId="10976E44" w14:textId="77777777" w:rsidR="0019545A" w:rsidRPr="002B298D" w:rsidRDefault="0019545A" w:rsidP="00EE1DEB">
            <w:pPr>
              <w:wordWrap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2B298D" w:rsidRPr="002B298D" w14:paraId="2947393E" w14:textId="77777777" w:rsidTr="00B50DB2">
        <w:trPr>
          <w:trHeight w:val="550"/>
        </w:trPr>
        <w:tc>
          <w:tcPr>
            <w:tcW w:w="2802" w:type="dxa"/>
          </w:tcPr>
          <w:p w14:paraId="3ED35750" w14:textId="5563D0F1" w:rsidR="0019545A" w:rsidRPr="002B298D" w:rsidRDefault="00AD5D94" w:rsidP="00EE1DEB">
            <w:pPr>
              <w:wordWrap/>
              <w:snapToGrid w:val="0"/>
              <w:spacing w:after="20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survivors</w:t>
            </w:r>
          </w:p>
        </w:tc>
        <w:tc>
          <w:tcPr>
            <w:tcW w:w="2042" w:type="dxa"/>
          </w:tcPr>
          <w:p w14:paraId="4CC96A8F" w14:textId="71539626" w:rsidR="0019545A" w:rsidRPr="002B298D" w:rsidRDefault="0019545A" w:rsidP="00EE1DEB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  <w:r w:rsidR="00AD5D94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30.6)</w:t>
            </w:r>
          </w:p>
        </w:tc>
        <w:tc>
          <w:tcPr>
            <w:tcW w:w="2042" w:type="dxa"/>
          </w:tcPr>
          <w:p w14:paraId="6609C943" w14:textId="2EB41F86" w:rsidR="0019545A" w:rsidRPr="002B298D" w:rsidRDefault="0019545A" w:rsidP="00EE1DEB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  <w:r w:rsidR="00AD5D94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0.3)</w:t>
            </w:r>
          </w:p>
        </w:tc>
        <w:tc>
          <w:tcPr>
            <w:tcW w:w="2043" w:type="dxa"/>
          </w:tcPr>
          <w:p w14:paraId="207AFCF6" w14:textId="0125A642" w:rsidR="0019545A" w:rsidRPr="002B298D" w:rsidRDefault="0019545A" w:rsidP="00EE1DEB">
            <w:pPr>
              <w:wordWrap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="006914A4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</w:tbl>
    <w:p w14:paraId="533E5280" w14:textId="77777777" w:rsidR="00630602" w:rsidRPr="002B298D" w:rsidRDefault="00AD5D94" w:rsidP="00AD5D9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B298D">
        <w:rPr>
          <w:rFonts w:ascii="Times New Roman" w:hAnsi="Times New Roman" w:cs="Times New Roman"/>
          <w:sz w:val="24"/>
          <w:szCs w:val="24"/>
          <w:lang w:val="en-GB"/>
        </w:rPr>
        <w:t xml:space="preserve">Data are presented as mean ± standard deviation, </w:t>
      </w:r>
      <w:r w:rsidR="00F05E91" w:rsidRPr="002B298D">
        <w:rPr>
          <w:rFonts w:ascii="Times New Roman" w:hAnsi="Times New Roman" w:cs="Times New Roman"/>
          <w:sz w:val="24"/>
          <w:szCs w:val="24"/>
          <w:lang w:val="en-GB"/>
        </w:rPr>
        <w:t>median (interquartile range)</w:t>
      </w:r>
      <w:r w:rsidR="00630602" w:rsidRPr="002B298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F05E91" w:rsidRPr="002B29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B298D">
        <w:rPr>
          <w:rFonts w:ascii="Times New Roman" w:hAnsi="Times New Roman" w:cs="Times New Roman"/>
          <w:sz w:val="24"/>
          <w:szCs w:val="24"/>
          <w:lang w:val="en-GB"/>
        </w:rPr>
        <w:t>or number (%), unless otherwise indicated</w:t>
      </w:r>
      <w:r w:rsidR="00630602" w:rsidRPr="002B298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8CC27D4" w14:textId="3CC347F4" w:rsidR="00AD5D94" w:rsidRPr="002B298D" w:rsidRDefault="00AD5D94" w:rsidP="00AD5D9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B298D">
        <w:rPr>
          <w:rFonts w:ascii="Times New Roman" w:hAnsi="Times New Roman" w:cs="Times New Roman"/>
          <w:sz w:val="24"/>
          <w:szCs w:val="24"/>
          <w:lang w:val="en-GB"/>
        </w:rPr>
        <w:t>RA</w:t>
      </w:r>
      <w:r w:rsidR="00B267E7" w:rsidRPr="002B298D">
        <w:rPr>
          <w:rFonts w:ascii="Times New Roman" w:hAnsi="Times New Roman" w:cs="Times New Roman"/>
          <w:sz w:val="24"/>
          <w:szCs w:val="24"/>
          <w:lang w:val="en-GB"/>
        </w:rPr>
        <w:t>-ILD</w:t>
      </w:r>
      <w:r w:rsidRPr="002B298D">
        <w:rPr>
          <w:rFonts w:ascii="Times New Roman" w:hAnsi="Times New Roman" w:cs="Times New Roman"/>
          <w:sz w:val="24"/>
          <w:szCs w:val="24"/>
          <w:lang w:val="en-GB"/>
        </w:rPr>
        <w:t>, rheumatoid arthritis</w:t>
      </w:r>
      <w:r w:rsidR="00B267E7" w:rsidRPr="002B298D">
        <w:rPr>
          <w:rFonts w:ascii="Times New Roman" w:hAnsi="Times New Roman" w:cs="Times New Roman"/>
          <w:sz w:val="24"/>
          <w:szCs w:val="24"/>
          <w:lang w:val="en-GB"/>
        </w:rPr>
        <w:t>–associated</w:t>
      </w:r>
      <w:r w:rsidRPr="002B298D">
        <w:rPr>
          <w:rFonts w:ascii="Times New Roman" w:hAnsi="Times New Roman" w:cs="Times New Roman"/>
          <w:sz w:val="24"/>
          <w:szCs w:val="24"/>
          <w:lang w:val="en-GB"/>
        </w:rPr>
        <w:t xml:space="preserve"> interstitial lung disease; IPF, idiopathic pulmonary fibrosis; FVC, forced vital capacity; </w:t>
      </w:r>
      <w:proofErr w:type="spellStart"/>
      <w:r w:rsidRPr="002B298D">
        <w:rPr>
          <w:rFonts w:ascii="Times New Roman" w:hAnsi="Times New Roman" w:cs="Times New Roman"/>
          <w:sz w:val="24"/>
          <w:szCs w:val="24"/>
          <w:lang w:val="en-GB"/>
        </w:rPr>
        <w:t>DLco</w:t>
      </w:r>
      <w:proofErr w:type="spellEnd"/>
      <w:r w:rsidRPr="002B298D">
        <w:rPr>
          <w:rFonts w:ascii="Times New Roman" w:hAnsi="Times New Roman" w:cs="Times New Roman"/>
          <w:sz w:val="24"/>
          <w:szCs w:val="24"/>
          <w:lang w:val="en-GB"/>
        </w:rPr>
        <w:t>, diffusing capacity of the lung for carbon monoxide</w:t>
      </w:r>
    </w:p>
    <w:p w14:paraId="1DB9EA54" w14:textId="77777777" w:rsidR="0019545A" w:rsidRPr="002B298D" w:rsidRDefault="0019545A" w:rsidP="003B5747">
      <w:pPr>
        <w:tabs>
          <w:tab w:val="left" w:pos="3640"/>
        </w:tabs>
        <w:spacing w:line="480" w:lineRule="auto"/>
        <w:rPr>
          <w:rFonts w:ascii="Times New Roman" w:hAnsi="Times New Roman" w:cs="Times New Roman"/>
          <w:sz w:val="22"/>
          <w:lang w:val="en-GB"/>
        </w:rPr>
      </w:pPr>
    </w:p>
    <w:p w14:paraId="13B1E6F2" w14:textId="77777777" w:rsidR="00AA235D" w:rsidRPr="002B298D" w:rsidRDefault="00AA235D">
      <w:pPr>
        <w:widowControl/>
        <w:wordWrap/>
        <w:autoSpaceDE/>
        <w:autoSpaceDN/>
        <w:rPr>
          <w:rFonts w:ascii="Times New Roman" w:hAnsi="Times New Roman" w:cs="Times New Roman"/>
          <w:sz w:val="22"/>
          <w:lang w:val="en-GB"/>
        </w:rPr>
      </w:pPr>
    </w:p>
    <w:p w14:paraId="6962B357" w14:textId="77777777" w:rsidR="00AA235D" w:rsidRPr="002B298D" w:rsidRDefault="00AA235D">
      <w:pPr>
        <w:widowControl/>
        <w:wordWrap/>
        <w:autoSpaceDE/>
        <w:autoSpaceDN/>
        <w:rPr>
          <w:rFonts w:ascii="Times New Roman" w:hAnsi="Times New Roman" w:cs="Times New Roman"/>
          <w:sz w:val="22"/>
          <w:lang w:val="en-GB"/>
        </w:rPr>
      </w:pPr>
    </w:p>
    <w:p w14:paraId="193A55B7" w14:textId="77777777" w:rsidR="00AA235D" w:rsidRPr="002B298D" w:rsidRDefault="00AA235D">
      <w:pPr>
        <w:widowControl/>
        <w:wordWrap/>
        <w:autoSpaceDE/>
        <w:autoSpaceDN/>
        <w:rPr>
          <w:rFonts w:ascii="Times New Roman" w:hAnsi="Times New Roman" w:cs="Times New Roman"/>
          <w:sz w:val="22"/>
          <w:lang w:val="en-GB"/>
        </w:rPr>
      </w:pPr>
    </w:p>
    <w:p w14:paraId="6A75E092" w14:textId="77777777" w:rsidR="00AA235D" w:rsidRPr="002B298D" w:rsidRDefault="00AA235D">
      <w:pPr>
        <w:widowControl/>
        <w:wordWrap/>
        <w:autoSpaceDE/>
        <w:autoSpaceDN/>
        <w:rPr>
          <w:rFonts w:ascii="Times New Roman" w:hAnsi="Times New Roman" w:cs="Times New Roman"/>
          <w:sz w:val="22"/>
          <w:lang w:val="en-GB"/>
        </w:rPr>
      </w:pPr>
    </w:p>
    <w:p w14:paraId="0DE5CBF0" w14:textId="7D9156C3" w:rsidR="00AA235D" w:rsidRPr="002B298D" w:rsidRDefault="00AA235D">
      <w:pPr>
        <w:widowControl/>
        <w:wordWrap/>
        <w:autoSpaceDE/>
        <w:autoSpaceDN/>
        <w:rPr>
          <w:rFonts w:ascii="Times New Roman" w:hAnsi="Times New Roman" w:cs="Times New Roman"/>
          <w:sz w:val="22"/>
          <w:lang w:val="en-GB"/>
        </w:rPr>
      </w:pPr>
    </w:p>
    <w:p w14:paraId="4BBA63DC" w14:textId="77777777" w:rsidR="002917F5" w:rsidRPr="002B298D" w:rsidRDefault="002917F5">
      <w:pPr>
        <w:widowControl/>
        <w:wordWrap/>
        <w:autoSpaceDE/>
        <w:autoSpaceDN/>
        <w:rPr>
          <w:rFonts w:ascii="Times New Roman" w:hAnsi="Times New Roman" w:cs="Times New Roman"/>
          <w:sz w:val="22"/>
          <w:lang w:val="en-GB"/>
        </w:rPr>
      </w:pPr>
    </w:p>
    <w:p w14:paraId="232C08CD" w14:textId="4F7EF7FE" w:rsidR="00AA235D" w:rsidRPr="002B298D" w:rsidRDefault="00AA235D">
      <w:pPr>
        <w:widowControl/>
        <w:wordWrap/>
        <w:autoSpaceDE/>
        <w:autoSpaceDN/>
        <w:rPr>
          <w:rFonts w:ascii="Times New Roman" w:hAnsi="Times New Roman" w:cs="Times New Roman"/>
          <w:sz w:val="22"/>
          <w:lang w:val="en-GB"/>
        </w:rPr>
      </w:pPr>
    </w:p>
    <w:p w14:paraId="38FD3E60" w14:textId="03725CE3" w:rsidR="008F4A91" w:rsidRPr="002B298D" w:rsidRDefault="008F4A91" w:rsidP="008F4A91">
      <w:pPr>
        <w:tabs>
          <w:tab w:val="left" w:pos="3640"/>
        </w:tabs>
        <w:wordWrap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B298D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 S2. Risk factors for 5-year mortality in patients with RA-ILD assessed using an unadjusted Cox proportional hazards mod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720"/>
        <w:gridCol w:w="1468"/>
        <w:gridCol w:w="3525"/>
        <w:gridCol w:w="1373"/>
      </w:tblGrid>
      <w:tr w:rsidR="002B298D" w:rsidRPr="002B298D" w14:paraId="36A75C44" w14:textId="77777777" w:rsidTr="00873AA6">
        <w:trPr>
          <w:trHeight w:val="397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14:paraId="664EB5C0" w14:textId="77777777" w:rsidR="008F4A91" w:rsidRPr="002B298D" w:rsidRDefault="008F4A91" w:rsidP="00873AA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meters</w:t>
            </w:r>
          </w:p>
        </w:tc>
        <w:tc>
          <w:tcPr>
            <w:tcW w:w="21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9F6E86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zard ratio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</w:tcBorders>
          </w:tcPr>
          <w:p w14:paraId="235FFA7A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onfidence interval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3418CE19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value</w:t>
            </w:r>
          </w:p>
        </w:tc>
      </w:tr>
      <w:tr w:rsidR="002B298D" w:rsidRPr="002B298D" w14:paraId="50C6C1BB" w14:textId="77777777" w:rsidTr="00873AA6">
        <w:trPr>
          <w:trHeight w:val="397"/>
        </w:trPr>
        <w:tc>
          <w:tcPr>
            <w:tcW w:w="2660" w:type="dxa"/>
            <w:gridSpan w:val="2"/>
          </w:tcPr>
          <w:p w14:paraId="4D8B659C" w14:textId="77777777" w:rsidR="008F4A91" w:rsidRPr="002B298D" w:rsidRDefault="008F4A91" w:rsidP="00873AA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468" w:type="dxa"/>
          </w:tcPr>
          <w:p w14:paraId="77C5E164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1</w:t>
            </w:r>
          </w:p>
        </w:tc>
        <w:tc>
          <w:tcPr>
            <w:tcW w:w="3525" w:type="dxa"/>
          </w:tcPr>
          <w:p w14:paraId="7D64C3B8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7–1.086</w:t>
            </w:r>
          </w:p>
        </w:tc>
        <w:tc>
          <w:tcPr>
            <w:tcW w:w="1373" w:type="dxa"/>
          </w:tcPr>
          <w:p w14:paraId="1DB55691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</w:tr>
      <w:tr w:rsidR="002B298D" w:rsidRPr="002B298D" w14:paraId="5689A80E" w14:textId="77777777" w:rsidTr="00873AA6">
        <w:trPr>
          <w:trHeight w:val="397"/>
        </w:trPr>
        <w:tc>
          <w:tcPr>
            <w:tcW w:w="2660" w:type="dxa"/>
            <w:gridSpan w:val="2"/>
          </w:tcPr>
          <w:p w14:paraId="74030097" w14:textId="77777777" w:rsidR="008F4A91" w:rsidRPr="002B298D" w:rsidRDefault="008F4A91" w:rsidP="00873AA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 sex</w:t>
            </w:r>
          </w:p>
        </w:tc>
        <w:tc>
          <w:tcPr>
            <w:tcW w:w="1468" w:type="dxa"/>
          </w:tcPr>
          <w:p w14:paraId="323AA302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72</w:t>
            </w:r>
          </w:p>
        </w:tc>
        <w:tc>
          <w:tcPr>
            <w:tcW w:w="3525" w:type="dxa"/>
          </w:tcPr>
          <w:p w14:paraId="0E8C4AD6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0–2.842</w:t>
            </w:r>
          </w:p>
        </w:tc>
        <w:tc>
          <w:tcPr>
            <w:tcW w:w="1373" w:type="dxa"/>
          </w:tcPr>
          <w:p w14:paraId="371FB5AE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4</w:t>
            </w:r>
          </w:p>
        </w:tc>
      </w:tr>
      <w:tr w:rsidR="002B298D" w:rsidRPr="002B298D" w14:paraId="7ECB2469" w14:textId="77777777" w:rsidTr="00873AA6">
        <w:trPr>
          <w:trHeight w:val="397"/>
        </w:trPr>
        <w:tc>
          <w:tcPr>
            <w:tcW w:w="2660" w:type="dxa"/>
            <w:gridSpan w:val="2"/>
          </w:tcPr>
          <w:p w14:paraId="7A0104BD" w14:textId="77777777" w:rsidR="008F4A91" w:rsidRPr="002B298D" w:rsidRDefault="008F4A91" w:rsidP="00873AA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E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-smokers</w:t>
            </w:r>
          </w:p>
        </w:tc>
        <w:tc>
          <w:tcPr>
            <w:tcW w:w="1468" w:type="dxa"/>
          </w:tcPr>
          <w:p w14:paraId="141FB6D5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84</w:t>
            </w:r>
          </w:p>
        </w:tc>
        <w:tc>
          <w:tcPr>
            <w:tcW w:w="3525" w:type="dxa"/>
          </w:tcPr>
          <w:p w14:paraId="1FB5B9B6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76-2.862</w:t>
            </w:r>
          </w:p>
        </w:tc>
        <w:tc>
          <w:tcPr>
            <w:tcW w:w="1373" w:type="dxa"/>
          </w:tcPr>
          <w:p w14:paraId="19A234AA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8</w:t>
            </w:r>
          </w:p>
        </w:tc>
      </w:tr>
      <w:tr w:rsidR="002B298D" w:rsidRPr="002B298D" w14:paraId="3FA68202" w14:textId="77777777" w:rsidTr="00873AA6">
        <w:trPr>
          <w:trHeight w:val="397"/>
        </w:trPr>
        <w:tc>
          <w:tcPr>
            <w:tcW w:w="2660" w:type="dxa"/>
            <w:gridSpan w:val="2"/>
          </w:tcPr>
          <w:p w14:paraId="5240DB5C" w14:textId="77777777" w:rsidR="008F4A91" w:rsidRPr="002B298D" w:rsidRDefault="008F4A91" w:rsidP="00873AA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-reactive protein </w:t>
            </w:r>
          </w:p>
        </w:tc>
        <w:tc>
          <w:tcPr>
            <w:tcW w:w="1468" w:type="dxa"/>
          </w:tcPr>
          <w:p w14:paraId="1D2C4525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9</w:t>
            </w:r>
          </w:p>
        </w:tc>
        <w:tc>
          <w:tcPr>
            <w:tcW w:w="3525" w:type="dxa"/>
          </w:tcPr>
          <w:p w14:paraId="4665656C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1–1.101</w:t>
            </w:r>
          </w:p>
        </w:tc>
        <w:tc>
          <w:tcPr>
            <w:tcW w:w="1373" w:type="dxa"/>
          </w:tcPr>
          <w:p w14:paraId="3AF0B6ED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9</w:t>
            </w:r>
          </w:p>
        </w:tc>
      </w:tr>
      <w:tr w:rsidR="002B298D" w:rsidRPr="002B298D" w14:paraId="7F88F164" w14:textId="77777777" w:rsidTr="00873AA6">
        <w:trPr>
          <w:trHeight w:val="397"/>
        </w:trPr>
        <w:tc>
          <w:tcPr>
            <w:tcW w:w="2660" w:type="dxa"/>
            <w:gridSpan w:val="2"/>
          </w:tcPr>
          <w:p w14:paraId="71D64D62" w14:textId="77777777" w:rsidR="008F4A91" w:rsidRPr="002B298D" w:rsidRDefault="008F4A91" w:rsidP="00873AA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SR </w:t>
            </w:r>
          </w:p>
        </w:tc>
        <w:tc>
          <w:tcPr>
            <w:tcW w:w="1468" w:type="dxa"/>
          </w:tcPr>
          <w:p w14:paraId="45638D74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8</w:t>
            </w:r>
          </w:p>
        </w:tc>
        <w:tc>
          <w:tcPr>
            <w:tcW w:w="3525" w:type="dxa"/>
          </w:tcPr>
          <w:p w14:paraId="173687DD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9–1.027</w:t>
            </w:r>
          </w:p>
        </w:tc>
        <w:tc>
          <w:tcPr>
            <w:tcW w:w="1373" w:type="dxa"/>
          </w:tcPr>
          <w:p w14:paraId="2206F244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2B298D" w:rsidRPr="002B298D" w14:paraId="236F739F" w14:textId="77777777" w:rsidTr="00873AA6">
        <w:trPr>
          <w:trHeight w:val="397"/>
        </w:trPr>
        <w:tc>
          <w:tcPr>
            <w:tcW w:w="2660" w:type="dxa"/>
            <w:gridSpan w:val="2"/>
          </w:tcPr>
          <w:p w14:paraId="43A18F9A" w14:textId="77777777" w:rsidR="008F4A91" w:rsidRPr="002B298D" w:rsidRDefault="008F4A91" w:rsidP="00873AA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F positivity</w:t>
            </w:r>
          </w:p>
        </w:tc>
        <w:tc>
          <w:tcPr>
            <w:tcW w:w="1468" w:type="dxa"/>
          </w:tcPr>
          <w:p w14:paraId="280ECD9B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35</w:t>
            </w:r>
          </w:p>
        </w:tc>
        <w:tc>
          <w:tcPr>
            <w:tcW w:w="3525" w:type="dxa"/>
          </w:tcPr>
          <w:p w14:paraId="5AF271CC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3–4.356</w:t>
            </w:r>
          </w:p>
        </w:tc>
        <w:tc>
          <w:tcPr>
            <w:tcW w:w="1373" w:type="dxa"/>
          </w:tcPr>
          <w:p w14:paraId="22048BAF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9</w:t>
            </w:r>
          </w:p>
        </w:tc>
      </w:tr>
      <w:tr w:rsidR="002B298D" w:rsidRPr="002B298D" w14:paraId="4D0AEE97" w14:textId="77777777" w:rsidTr="00873AA6">
        <w:trPr>
          <w:trHeight w:val="397"/>
        </w:trPr>
        <w:tc>
          <w:tcPr>
            <w:tcW w:w="2660" w:type="dxa"/>
            <w:gridSpan w:val="2"/>
          </w:tcPr>
          <w:p w14:paraId="05B35356" w14:textId="77777777" w:rsidR="008F4A91" w:rsidRPr="002B298D" w:rsidRDefault="008F4A91" w:rsidP="00873AA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CCP positivity</w:t>
            </w:r>
          </w:p>
        </w:tc>
        <w:tc>
          <w:tcPr>
            <w:tcW w:w="1468" w:type="dxa"/>
          </w:tcPr>
          <w:p w14:paraId="4B90C30A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8</w:t>
            </w:r>
          </w:p>
        </w:tc>
        <w:tc>
          <w:tcPr>
            <w:tcW w:w="3525" w:type="dxa"/>
          </w:tcPr>
          <w:p w14:paraId="0B972456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1–2.396</w:t>
            </w:r>
          </w:p>
        </w:tc>
        <w:tc>
          <w:tcPr>
            <w:tcW w:w="1373" w:type="dxa"/>
          </w:tcPr>
          <w:p w14:paraId="4059B894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4</w:t>
            </w:r>
          </w:p>
        </w:tc>
      </w:tr>
      <w:tr w:rsidR="002B298D" w:rsidRPr="002B298D" w14:paraId="12E110DE" w14:textId="77777777" w:rsidTr="00873AA6">
        <w:trPr>
          <w:trHeight w:val="397"/>
        </w:trPr>
        <w:tc>
          <w:tcPr>
            <w:tcW w:w="2660" w:type="dxa"/>
            <w:gridSpan w:val="2"/>
          </w:tcPr>
          <w:p w14:paraId="376FF51E" w14:textId="77777777" w:rsidR="008F4A91" w:rsidRPr="002B298D" w:rsidRDefault="008F4A91" w:rsidP="00873AA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VC, % predicted</w:t>
            </w:r>
          </w:p>
        </w:tc>
        <w:tc>
          <w:tcPr>
            <w:tcW w:w="1468" w:type="dxa"/>
          </w:tcPr>
          <w:p w14:paraId="5D1B46B4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2</w:t>
            </w:r>
          </w:p>
        </w:tc>
        <w:tc>
          <w:tcPr>
            <w:tcW w:w="3525" w:type="dxa"/>
          </w:tcPr>
          <w:p w14:paraId="7A745A2D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5–0.988</w:t>
            </w:r>
          </w:p>
        </w:tc>
        <w:tc>
          <w:tcPr>
            <w:tcW w:w="1373" w:type="dxa"/>
          </w:tcPr>
          <w:p w14:paraId="5CB47B0A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2B298D" w:rsidRPr="002B298D" w14:paraId="41E4EE8C" w14:textId="77777777" w:rsidTr="00873AA6">
        <w:trPr>
          <w:trHeight w:val="397"/>
        </w:trPr>
        <w:tc>
          <w:tcPr>
            <w:tcW w:w="2660" w:type="dxa"/>
            <w:gridSpan w:val="2"/>
          </w:tcPr>
          <w:p w14:paraId="5F50CD25" w14:textId="77777777" w:rsidR="008F4A91" w:rsidRPr="002B298D" w:rsidRDefault="008F4A91" w:rsidP="00873AA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Lco</w:t>
            </w:r>
            <w:proofErr w:type="spellEnd"/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% predicted</w:t>
            </w:r>
          </w:p>
        </w:tc>
        <w:tc>
          <w:tcPr>
            <w:tcW w:w="1468" w:type="dxa"/>
          </w:tcPr>
          <w:p w14:paraId="39DADCA2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0</w:t>
            </w:r>
          </w:p>
        </w:tc>
        <w:tc>
          <w:tcPr>
            <w:tcW w:w="3525" w:type="dxa"/>
          </w:tcPr>
          <w:p w14:paraId="1C4F04AD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4–0.987</w:t>
            </w:r>
          </w:p>
        </w:tc>
        <w:tc>
          <w:tcPr>
            <w:tcW w:w="1373" w:type="dxa"/>
          </w:tcPr>
          <w:p w14:paraId="1E7321D0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2B298D" w:rsidRPr="002B298D" w14:paraId="6349904D" w14:textId="77777777" w:rsidTr="00873AA6">
        <w:trPr>
          <w:trHeight w:val="397"/>
        </w:trPr>
        <w:tc>
          <w:tcPr>
            <w:tcW w:w="2660" w:type="dxa"/>
            <w:gridSpan w:val="2"/>
          </w:tcPr>
          <w:p w14:paraId="06A03D5D" w14:textId="77777777" w:rsidR="008F4A91" w:rsidRPr="002B298D" w:rsidRDefault="008F4A91" w:rsidP="00873AA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LC, % predicted</w:t>
            </w:r>
          </w:p>
        </w:tc>
        <w:tc>
          <w:tcPr>
            <w:tcW w:w="1468" w:type="dxa"/>
          </w:tcPr>
          <w:p w14:paraId="4C5EDDB8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3</w:t>
            </w:r>
          </w:p>
        </w:tc>
        <w:tc>
          <w:tcPr>
            <w:tcW w:w="3525" w:type="dxa"/>
          </w:tcPr>
          <w:p w14:paraId="6E6CB9E0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4–0.992</w:t>
            </w:r>
          </w:p>
        </w:tc>
        <w:tc>
          <w:tcPr>
            <w:tcW w:w="1373" w:type="dxa"/>
          </w:tcPr>
          <w:p w14:paraId="5C23C501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</w:tc>
      </w:tr>
      <w:tr w:rsidR="002B298D" w:rsidRPr="002B298D" w14:paraId="4FA66F44" w14:textId="77777777" w:rsidTr="00873AA6">
        <w:trPr>
          <w:trHeight w:val="397"/>
        </w:trPr>
        <w:tc>
          <w:tcPr>
            <w:tcW w:w="2660" w:type="dxa"/>
            <w:gridSpan w:val="2"/>
          </w:tcPr>
          <w:p w14:paraId="1831CB1E" w14:textId="77777777" w:rsidR="008F4A91" w:rsidRPr="002B298D" w:rsidRDefault="008F4A91" w:rsidP="00873AA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eroid </w:t>
            </w:r>
            <w:r w:rsidRPr="002B298D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±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M</w:t>
            </w:r>
          </w:p>
        </w:tc>
        <w:tc>
          <w:tcPr>
            <w:tcW w:w="1468" w:type="dxa"/>
          </w:tcPr>
          <w:p w14:paraId="4949FC04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6</w:t>
            </w:r>
          </w:p>
        </w:tc>
        <w:tc>
          <w:tcPr>
            <w:tcW w:w="3525" w:type="dxa"/>
          </w:tcPr>
          <w:p w14:paraId="3655EF2F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1–1.743</w:t>
            </w:r>
          </w:p>
        </w:tc>
        <w:tc>
          <w:tcPr>
            <w:tcW w:w="1373" w:type="dxa"/>
          </w:tcPr>
          <w:p w14:paraId="19C5ADBA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2</w:t>
            </w:r>
          </w:p>
        </w:tc>
      </w:tr>
      <w:tr w:rsidR="002B298D" w:rsidRPr="002B298D" w14:paraId="771C0917" w14:textId="77777777" w:rsidTr="00873AA6">
        <w:trPr>
          <w:trHeight w:val="397"/>
        </w:trPr>
        <w:tc>
          <w:tcPr>
            <w:tcW w:w="2660" w:type="dxa"/>
            <w:gridSpan w:val="2"/>
          </w:tcPr>
          <w:p w14:paraId="3F077478" w14:textId="77777777" w:rsidR="008F4A91" w:rsidRPr="002B298D" w:rsidRDefault="008F4A91" w:rsidP="00873AA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D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RDs </w:t>
            </w:r>
          </w:p>
        </w:tc>
        <w:tc>
          <w:tcPr>
            <w:tcW w:w="1468" w:type="dxa"/>
          </w:tcPr>
          <w:p w14:paraId="1C0C0799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70</w:t>
            </w:r>
          </w:p>
        </w:tc>
        <w:tc>
          <w:tcPr>
            <w:tcW w:w="3525" w:type="dxa"/>
          </w:tcPr>
          <w:p w14:paraId="148C308E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55-1.265</w:t>
            </w:r>
          </w:p>
        </w:tc>
        <w:tc>
          <w:tcPr>
            <w:tcW w:w="1373" w:type="dxa"/>
          </w:tcPr>
          <w:p w14:paraId="612F855C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7</w:t>
            </w:r>
          </w:p>
        </w:tc>
      </w:tr>
      <w:tr w:rsidR="002B298D" w:rsidRPr="002B298D" w14:paraId="5134F306" w14:textId="77777777" w:rsidTr="00873AA6">
        <w:trPr>
          <w:trHeight w:val="397"/>
        </w:trPr>
        <w:tc>
          <w:tcPr>
            <w:tcW w:w="2660" w:type="dxa"/>
            <w:gridSpan w:val="2"/>
          </w:tcPr>
          <w:p w14:paraId="09959C10" w14:textId="77777777" w:rsidR="008F4A91" w:rsidRPr="002B298D" w:rsidRDefault="008F4A91" w:rsidP="00873AA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B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ologics</w:t>
            </w:r>
          </w:p>
        </w:tc>
        <w:tc>
          <w:tcPr>
            <w:tcW w:w="1468" w:type="dxa"/>
          </w:tcPr>
          <w:p w14:paraId="4B90CA15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62</w:t>
            </w:r>
          </w:p>
        </w:tc>
        <w:tc>
          <w:tcPr>
            <w:tcW w:w="3525" w:type="dxa"/>
          </w:tcPr>
          <w:p w14:paraId="0CA57148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05-2.139</w:t>
            </w:r>
          </w:p>
        </w:tc>
        <w:tc>
          <w:tcPr>
            <w:tcW w:w="1373" w:type="dxa"/>
          </w:tcPr>
          <w:p w14:paraId="41F78EFA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91</w:t>
            </w:r>
          </w:p>
        </w:tc>
      </w:tr>
      <w:tr w:rsidR="002B298D" w:rsidRPr="002B298D" w14:paraId="1B0D8ECF" w14:textId="77777777" w:rsidTr="00873AA6">
        <w:trPr>
          <w:trHeight w:val="397"/>
        </w:trPr>
        <w:tc>
          <w:tcPr>
            <w:tcW w:w="2660" w:type="dxa"/>
            <w:gridSpan w:val="2"/>
          </w:tcPr>
          <w:p w14:paraId="775BFDB9" w14:textId="77777777" w:rsidR="008F4A91" w:rsidRPr="002B298D" w:rsidRDefault="008F4A91" w:rsidP="00873AA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physema</w:t>
            </w:r>
          </w:p>
        </w:tc>
        <w:tc>
          <w:tcPr>
            <w:tcW w:w="1468" w:type="dxa"/>
          </w:tcPr>
          <w:p w14:paraId="1F21AC87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.403</w:t>
            </w:r>
          </w:p>
        </w:tc>
        <w:tc>
          <w:tcPr>
            <w:tcW w:w="3525" w:type="dxa"/>
          </w:tcPr>
          <w:p w14:paraId="69E47681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.751-6.612</w:t>
            </w:r>
          </w:p>
        </w:tc>
        <w:tc>
          <w:tcPr>
            <w:tcW w:w="1373" w:type="dxa"/>
          </w:tcPr>
          <w:p w14:paraId="7CA32D4B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lt;0.001</w:t>
            </w:r>
          </w:p>
        </w:tc>
      </w:tr>
      <w:tr w:rsidR="002B298D" w:rsidRPr="002B298D" w14:paraId="0678E089" w14:textId="77777777" w:rsidTr="00873AA6">
        <w:trPr>
          <w:trHeight w:val="397"/>
        </w:trPr>
        <w:tc>
          <w:tcPr>
            <w:tcW w:w="2660" w:type="dxa"/>
            <w:gridSpan w:val="2"/>
          </w:tcPr>
          <w:p w14:paraId="722C58B6" w14:textId="77777777" w:rsidR="008F4A91" w:rsidRPr="002B298D" w:rsidRDefault="008F4A91" w:rsidP="00873AA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IP pattern </w:t>
            </w:r>
          </w:p>
        </w:tc>
        <w:tc>
          <w:tcPr>
            <w:tcW w:w="1468" w:type="dxa"/>
          </w:tcPr>
          <w:p w14:paraId="2A544331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38</w:t>
            </w:r>
          </w:p>
        </w:tc>
        <w:tc>
          <w:tcPr>
            <w:tcW w:w="3525" w:type="dxa"/>
          </w:tcPr>
          <w:p w14:paraId="7DA2790D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63–5.550</w:t>
            </w:r>
          </w:p>
        </w:tc>
        <w:tc>
          <w:tcPr>
            <w:tcW w:w="1373" w:type="dxa"/>
          </w:tcPr>
          <w:p w14:paraId="5D0AE826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2B298D" w:rsidRPr="002B298D" w14:paraId="7A8004AA" w14:textId="77777777" w:rsidTr="00873AA6">
        <w:trPr>
          <w:trHeight w:val="397"/>
        </w:trPr>
        <w:tc>
          <w:tcPr>
            <w:tcW w:w="2660" w:type="dxa"/>
            <w:gridSpan w:val="2"/>
            <w:tcBorders>
              <w:top w:val="nil"/>
              <w:bottom w:val="nil"/>
            </w:tcBorders>
          </w:tcPr>
          <w:p w14:paraId="664A9C5E" w14:textId="77777777" w:rsidR="008F4A91" w:rsidRPr="002B298D" w:rsidRDefault="008F4A91" w:rsidP="00873AA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QS scores</w:t>
            </w:r>
            <w:r w:rsidRPr="002B298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, %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575DAF9E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25" w:type="dxa"/>
            <w:tcBorders>
              <w:top w:val="nil"/>
              <w:bottom w:val="nil"/>
            </w:tcBorders>
          </w:tcPr>
          <w:p w14:paraId="402728B3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39512EDF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298D" w:rsidRPr="002B298D" w14:paraId="2BDBD5C6" w14:textId="77777777" w:rsidTr="00873AA6">
        <w:trPr>
          <w:trHeight w:val="397"/>
        </w:trPr>
        <w:tc>
          <w:tcPr>
            <w:tcW w:w="2660" w:type="dxa"/>
            <w:gridSpan w:val="2"/>
            <w:tcBorders>
              <w:top w:val="nil"/>
              <w:bottom w:val="nil"/>
            </w:tcBorders>
          </w:tcPr>
          <w:p w14:paraId="1C3FDDEE" w14:textId="77777777" w:rsidR="008F4A91" w:rsidRPr="002B298D" w:rsidRDefault="008F4A91" w:rsidP="00873AA6">
            <w:pPr>
              <w:tabs>
                <w:tab w:val="left" w:pos="1073"/>
              </w:tabs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LF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5931A3CA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3</w:t>
            </w:r>
          </w:p>
        </w:tc>
        <w:tc>
          <w:tcPr>
            <w:tcW w:w="3525" w:type="dxa"/>
            <w:tcBorders>
              <w:top w:val="nil"/>
              <w:bottom w:val="nil"/>
            </w:tcBorders>
          </w:tcPr>
          <w:p w14:paraId="60655C4A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9–1.089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2B926FE8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2B298D" w:rsidRPr="002B298D" w14:paraId="05546DBB" w14:textId="77777777" w:rsidTr="00873AA6">
        <w:trPr>
          <w:trHeight w:val="397"/>
        </w:trPr>
        <w:tc>
          <w:tcPr>
            <w:tcW w:w="2660" w:type="dxa"/>
            <w:gridSpan w:val="2"/>
            <w:tcBorders>
              <w:top w:val="nil"/>
              <w:bottom w:val="nil"/>
            </w:tcBorders>
          </w:tcPr>
          <w:p w14:paraId="2BA4D324" w14:textId="77777777" w:rsidR="008F4A91" w:rsidRPr="002B298D" w:rsidRDefault="008F4A91" w:rsidP="00873AA6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HC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6D44C71F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8</w:t>
            </w:r>
          </w:p>
        </w:tc>
        <w:tc>
          <w:tcPr>
            <w:tcW w:w="3525" w:type="dxa"/>
            <w:tcBorders>
              <w:top w:val="nil"/>
              <w:bottom w:val="nil"/>
            </w:tcBorders>
          </w:tcPr>
          <w:p w14:paraId="0297CF33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0–1.148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14F49067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</w:tr>
      <w:tr w:rsidR="002B298D" w:rsidRPr="002B298D" w14:paraId="7CE2BCBE" w14:textId="77777777" w:rsidTr="00873AA6">
        <w:trPr>
          <w:trHeight w:val="397"/>
        </w:trPr>
        <w:tc>
          <w:tcPr>
            <w:tcW w:w="2660" w:type="dxa"/>
            <w:gridSpan w:val="2"/>
            <w:tcBorders>
              <w:top w:val="nil"/>
              <w:bottom w:val="nil"/>
            </w:tcBorders>
          </w:tcPr>
          <w:p w14:paraId="13024CCB" w14:textId="77777777" w:rsidR="008F4A91" w:rsidRPr="002B298D" w:rsidRDefault="008F4A91" w:rsidP="00873AA6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GG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5A48C184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9</w:t>
            </w:r>
          </w:p>
        </w:tc>
        <w:tc>
          <w:tcPr>
            <w:tcW w:w="3525" w:type="dxa"/>
            <w:tcBorders>
              <w:top w:val="nil"/>
              <w:bottom w:val="nil"/>
            </w:tcBorders>
          </w:tcPr>
          <w:p w14:paraId="3434C084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4–1.084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66CA6071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</w:t>
            </w:r>
          </w:p>
        </w:tc>
      </w:tr>
      <w:tr w:rsidR="002B298D" w:rsidRPr="002B298D" w14:paraId="1359527F" w14:textId="77777777" w:rsidTr="00873AA6">
        <w:trPr>
          <w:trHeight w:val="397"/>
        </w:trPr>
        <w:tc>
          <w:tcPr>
            <w:tcW w:w="2660" w:type="dxa"/>
            <w:gridSpan w:val="2"/>
            <w:tcBorders>
              <w:top w:val="nil"/>
              <w:bottom w:val="single" w:sz="4" w:space="0" w:color="auto"/>
            </w:tcBorders>
          </w:tcPr>
          <w:p w14:paraId="216FC23B" w14:textId="77777777" w:rsidR="008F4A91" w:rsidRPr="002B298D" w:rsidRDefault="008F4A91" w:rsidP="00873AA6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ILD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</w:tcPr>
          <w:p w14:paraId="577B18FD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9</w:t>
            </w:r>
          </w:p>
        </w:tc>
        <w:tc>
          <w:tcPr>
            <w:tcW w:w="3525" w:type="dxa"/>
            <w:tcBorders>
              <w:top w:val="nil"/>
              <w:bottom w:val="single" w:sz="4" w:space="0" w:color="auto"/>
            </w:tcBorders>
          </w:tcPr>
          <w:p w14:paraId="287A8DA9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0–1.067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</w:tcPr>
          <w:p w14:paraId="00994784" w14:textId="77777777" w:rsidR="008F4A91" w:rsidRPr="002B298D" w:rsidRDefault="008F4A91" w:rsidP="00873AA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</w:tbl>
    <w:p w14:paraId="64BE86D0" w14:textId="77777777" w:rsidR="008F4A91" w:rsidRPr="002B298D" w:rsidRDefault="008F4A91" w:rsidP="008F4A91">
      <w:pPr>
        <w:wordWrap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B298D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RA-ILD, rheumatoid arthritis–associated interstitial lung disease; ESR, erythrocyte sedimentation rate; </w:t>
      </w:r>
      <w:r w:rsidRPr="002B298D">
        <w:rPr>
          <w:rFonts w:ascii="Times New Roman" w:hAnsi="Times New Roman"/>
          <w:sz w:val="24"/>
          <w:szCs w:val="24"/>
          <w:lang w:val="en-GB"/>
        </w:rPr>
        <w:t xml:space="preserve">RF, rheumatoid factor; </w:t>
      </w:r>
      <w:r w:rsidRPr="002B298D">
        <w:rPr>
          <w:rFonts w:ascii="Times New Roman" w:hAnsi="Times New Roman" w:cs="Times New Roman"/>
          <w:sz w:val="24"/>
          <w:szCs w:val="24"/>
          <w:lang w:val="en-GB"/>
        </w:rPr>
        <w:t xml:space="preserve">CCP, cyclic citrullinated peptide; FVC, forced vital capacity; </w:t>
      </w:r>
      <w:proofErr w:type="spellStart"/>
      <w:r w:rsidRPr="002B298D">
        <w:rPr>
          <w:rFonts w:ascii="Times New Roman" w:hAnsi="Times New Roman" w:cs="Times New Roman"/>
          <w:sz w:val="24"/>
          <w:szCs w:val="24"/>
          <w:lang w:val="en-GB"/>
        </w:rPr>
        <w:t>DLco</w:t>
      </w:r>
      <w:proofErr w:type="spellEnd"/>
      <w:r w:rsidRPr="002B298D">
        <w:rPr>
          <w:rFonts w:ascii="Times New Roman" w:hAnsi="Times New Roman" w:cs="Times New Roman"/>
          <w:sz w:val="24"/>
          <w:szCs w:val="24"/>
          <w:lang w:val="en-GB"/>
        </w:rPr>
        <w:t>, diffusing capacity of the lung for carbon monoxide; TLC, total lung capacity</w:t>
      </w:r>
      <w:r w:rsidRPr="002B298D">
        <w:rPr>
          <w:rFonts w:ascii="Times New Roman" w:hAnsi="Times New Roman"/>
          <w:sz w:val="24"/>
          <w:szCs w:val="24"/>
          <w:lang w:val="en-GB"/>
        </w:rPr>
        <w:t xml:space="preserve">; </w:t>
      </w:r>
      <w:r w:rsidRPr="002B298D">
        <w:rPr>
          <w:rFonts w:ascii="Times New Roman" w:hAnsi="Times New Roman" w:cs="Times New Roman"/>
          <w:sz w:val="24"/>
          <w:szCs w:val="24"/>
          <w:lang w:val="en-GB"/>
        </w:rPr>
        <w:t>IM, immunosuppressant (azathioprine, mycophenolate mofetil, cyclosporine; n = 50); DMARDs, disease-modifying antirheumatic drugs; UIP, usual interstitial pneumonia;</w:t>
      </w:r>
      <w:r w:rsidRPr="002B298D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2B298D">
        <w:rPr>
          <w:rFonts w:ascii="Times New Roman" w:hAnsi="Times New Roman" w:cs="Times New Roman"/>
          <w:sz w:val="24"/>
          <w:szCs w:val="24"/>
          <w:lang w:val="en-GB"/>
        </w:rPr>
        <w:t xml:space="preserve">HRCT, high-resolution computed tomography; </w:t>
      </w:r>
      <w:r w:rsidRPr="002B298D">
        <w:rPr>
          <w:rFonts w:ascii="Times New Roman" w:hAnsi="Times New Roman"/>
          <w:sz w:val="24"/>
          <w:szCs w:val="24"/>
          <w:lang w:val="en-GB"/>
        </w:rPr>
        <w:t xml:space="preserve">AQS, </w:t>
      </w:r>
      <w:r w:rsidRPr="002B298D">
        <w:rPr>
          <w:rFonts w:ascii="Times New Roman" w:hAnsi="Times New Roman" w:cs="Times New Roman"/>
          <w:sz w:val="24"/>
          <w:szCs w:val="24"/>
          <w:lang w:val="en-GB"/>
        </w:rPr>
        <w:t>automated quantification system</w:t>
      </w:r>
      <w:r w:rsidRPr="002B298D">
        <w:rPr>
          <w:rFonts w:ascii="Times New Roman" w:hAnsi="Times New Roman"/>
          <w:sz w:val="24"/>
          <w:szCs w:val="24"/>
          <w:lang w:val="en-GB"/>
        </w:rPr>
        <w:t xml:space="preserve">; </w:t>
      </w:r>
      <w:r w:rsidRPr="002B298D">
        <w:rPr>
          <w:rFonts w:ascii="Times New Roman" w:hAnsi="Times New Roman" w:cs="Times New Roman"/>
          <w:sz w:val="24"/>
          <w:szCs w:val="24"/>
          <w:lang w:val="en-GB"/>
        </w:rPr>
        <w:t>QLF, quantification of lung fibrosis; QHC, quantification of honeycombing; QGG, quantification of ground-glass opacity; QILD, quantification of interstitial lung disease</w:t>
      </w:r>
    </w:p>
    <w:p w14:paraId="7C46B323" w14:textId="77777777" w:rsidR="008F4A91" w:rsidRPr="002B298D" w:rsidRDefault="008F4A91" w:rsidP="008F4A91">
      <w:pPr>
        <w:wordWrap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4FCBD3D" w14:textId="06858148" w:rsidR="008F4A91" w:rsidRPr="002B298D" w:rsidRDefault="008F4A91">
      <w:pPr>
        <w:widowControl/>
        <w:wordWrap/>
        <w:autoSpaceDE/>
        <w:autoSpaceDN/>
        <w:rPr>
          <w:rFonts w:ascii="Times New Roman" w:hAnsi="Times New Roman" w:cs="Times New Roman"/>
          <w:sz w:val="22"/>
          <w:lang w:val="en-GB"/>
        </w:rPr>
      </w:pPr>
    </w:p>
    <w:p w14:paraId="4ABD66B2" w14:textId="6EF5ED85" w:rsidR="008F4A91" w:rsidRPr="002B298D" w:rsidRDefault="008F4A91">
      <w:pPr>
        <w:widowControl/>
        <w:wordWrap/>
        <w:autoSpaceDE/>
        <w:autoSpaceDN/>
        <w:rPr>
          <w:rFonts w:ascii="Times New Roman" w:hAnsi="Times New Roman" w:cs="Times New Roman"/>
          <w:sz w:val="22"/>
          <w:lang w:val="en-GB"/>
        </w:rPr>
      </w:pPr>
    </w:p>
    <w:p w14:paraId="6BA5EE6B" w14:textId="56995D56" w:rsidR="008F4A91" w:rsidRPr="002B298D" w:rsidRDefault="008F4A91">
      <w:pPr>
        <w:widowControl/>
        <w:wordWrap/>
        <w:autoSpaceDE/>
        <w:autoSpaceDN/>
        <w:rPr>
          <w:rFonts w:ascii="Times New Roman" w:hAnsi="Times New Roman" w:cs="Times New Roman"/>
          <w:sz w:val="22"/>
          <w:lang w:val="en-GB"/>
        </w:rPr>
      </w:pPr>
    </w:p>
    <w:p w14:paraId="549E93CB" w14:textId="470F1210" w:rsidR="008F4A91" w:rsidRPr="002B298D" w:rsidRDefault="008F4A91">
      <w:pPr>
        <w:widowControl/>
        <w:wordWrap/>
        <w:autoSpaceDE/>
        <w:autoSpaceDN/>
        <w:rPr>
          <w:rFonts w:ascii="Times New Roman" w:hAnsi="Times New Roman" w:cs="Times New Roman"/>
          <w:sz w:val="22"/>
          <w:lang w:val="en-GB"/>
        </w:rPr>
      </w:pPr>
    </w:p>
    <w:p w14:paraId="2834BCB1" w14:textId="7702A07A" w:rsidR="008F4A91" w:rsidRPr="002B298D" w:rsidRDefault="008F4A91">
      <w:pPr>
        <w:widowControl/>
        <w:wordWrap/>
        <w:autoSpaceDE/>
        <w:autoSpaceDN/>
        <w:rPr>
          <w:rFonts w:ascii="Times New Roman" w:hAnsi="Times New Roman" w:cs="Times New Roman"/>
          <w:sz w:val="22"/>
          <w:lang w:val="en-GB"/>
        </w:rPr>
      </w:pPr>
    </w:p>
    <w:p w14:paraId="3AD35DBC" w14:textId="324B5005" w:rsidR="008F4A91" w:rsidRPr="002B298D" w:rsidRDefault="008F4A91">
      <w:pPr>
        <w:widowControl/>
        <w:wordWrap/>
        <w:autoSpaceDE/>
        <w:autoSpaceDN/>
        <w:rPr>
          <w:rFonts w:ascii="Times New Roman" w:hAnsi="Times New Roman" w:cs="Times New Roman"/>
          <w:sz w:val="22"/>
          <w:lang w:val="en-GB"/>
        </w:rPr>
      </w:pPr>
    </w:p>
    <w:p w14:paraId="0E498CA9" w14:textId="5C5C6E70" w:rsidR="008F4A91" w:rsidRPr="002B298D" w:rsidRDefault="008F4A91">
      <w:pPr>
        <w:widowControl/>
        <w:wordWrap/>
        <w:autoSpaceDE/>
        <w:autoSpaceDN/>
        <w:rPr>
          <w:rFonts w:ascii="Times New Roman" w:hAnsi="Times New Roman" w:cs="Times New Roman"/>
          <w:sz w:val="22"/>
          <w:lang w:val="en-GB"/>
        </w:rPr>
      </w:pPr>
    </w:p>
    <w:p w14:paraId="61059F58" w14:textId="733B617F" w:rsidR="008F4A91" w:rsidRPr="002B298D" w:rsidRDefault="008F4A91">
      <w:pPr>
        <w:widowControl/>
        <w:wordWrap/>
        <w:autoSpaceDE/>
        <w:autoSpaceDN/>
        <w:rPr>
          <w:rFonts w:ascii="Times New Roman" w:hAnsi="Times New Roman" w:cs="Times New Roman"/>
          <w:sz w:val="22"/>
          <w:lang w:val="en-GB"/>
        </w:rPr>
      </w:pPr>
    </w:p>
    <w:p w14:paraId="48183D9F" w14:textId="4FE9C467" w:rsidR="008F4A91" w:rsidRPr="002B298D" w:rsidRDefault="008F4A91">
      <w:pPr>
        <w:widowControl/>
        <w:wordWrap/>
        <w:autoSpaceDE/>
        <w:autoSpaceDN/>
        <w:rPr>
          <w:rFonts w:ascii="Times New Roman" w:hAnsi="Times New Roman" w:cs="Times New Roman"/>
          <w:sz w:val="22"/>
          <w:lang w:val="en-GB"/>
        </w:rPr>
      </w:pPr>
    </w:p>
    <w:p w14:paraId="56207C0F" w14:textId="595C9C9D" w:rsidR="008F4A91" w:rsidRPr="002B298D" w:rsidRDefault="008F4A91">
      <w:pPr>
        <w:widowControl/>
        <w:wordWrap/>
        <w:autoSpaceDE/>
        <w:autoSpaceDN/>
        <w:rPr>
          <w:rFonts w:ascii="Times New Roman" w:hAnsi="Times New Roman" w:cs="Times New Roman"/>
          <w:sz w:val="22"/>
          <w:lang w:val="en-GB"/>
        </w:rPr>
      </w:pPr>
    </w:p>
    <w:p w14:paraId="50F116FD" w14:textId="7A3C3741" w:rsidR="008F4A91" w:rsidRPr="002B298D" w:rsidRDefault="008F4A91">
      <w:pPr>
        <w:widowControl/>
        <w:wordWrap/>
        <w:autoSpaceDE/>
        <w:autoSpaceDN/>
        <w:rPr>
          <w:rFonts w:ascii="Times New Roman" w:hAnsi="Times New Roman" w:cs="Times New Roman"/>
          <w:sz w:val="22"/>
          <w:lang w:val="en-GB"/>
        </w:rPr>
      </w:pPr>
    </w:p>
    <w:p w14:paraId="7320A0FC" w14:textId="3758BF90" w:rsidR="008F4A91" w:rsidRPr="002B298D" w:rsidRDefault="008F4A91">
      <w:pPr>
        <w:widowControl/>
        <w:wordWrap/>
        <w:autoSpaceDE/>
        <w:autoSpaceDN/>
        <w:rPr>
          <w:rFonts w:ascii="Times New Roman" w:hAnsi="Times New Roman" w:cs="Times New Roman"/>
          <w:sz w:val="22"/>
          <w:lang w:val="en-GB"/>
        </w:rPr>
      </w:pPr>
    </w:p>
    <w:p w14:paraId="62B9CC0E" w14:textId="292ACEC2" w:rsidR="008F4A91" w:rsidRPr="002B298D" w:rsidRDefault="008F4A91">
      <w:pPr>
        <w:widowControl/>
        <w:wordWrap/>
        <w:autoSpaceDE/>
        <w:autoSpaceDN/>
        <w:rPr>
          <w:rFonts w:ascii="Times New Roman" w:hAnsi="Times New Roman" w:cs="Times New Roman"/>
          <w:sz w:val="22"/>
          <w:lang w:val="en-GB"/>
        </w:rPr>
      </w:pPr>
    </w:p>
    <w:p w14:paraId="6A4AA5D7" w14:textId="31BE948C" w:rsidR="008F4A91" w:rsidRPr="002B298D" w:rsidRDefault="008F4A91">
      <w:pPr>
        <w:widowControl/>
        <w:wordWrap/>
        <w:autoSpaceDE/>
        <w:autoSpaceDN/>
        <w:rPr>
          <w:rFonts w:ascii="Times New Roman" w:hAnsi="Times New Roman" w:cs="Times New Roman"/>
          <w:sz w:val="22"/>
          <w:lang w:val="en-GB"/>
        </w:rPr>
      </w:pPr>
    </w:p>
    <w:p w14:paraId="77559C11" w14:textId="77777777" w:rsidR="008F4A91" w:rsidRPr="002B298D" w:rsidRDefault="008F4A91">
      <w:pPr>
        <w:widowControl/>
        <w:wordWrap/>
        <w:autoSpaceDE/>
        <w:autoSpaceDN/>
        <w:rPr>
          <w:rFonts w:ascii="Times New Roman" w:hAnsi="Times New Roman" w:cs="Times New Roman"/>
          <w:sz w:val="22"/>
          <w:lang w:val="en-GB"/>
        </w:rPr>
      </w:pPr>
    </w:p>
    <w:p w14:paraId="73380D8E" w14:textId="7594490A" w:rsidR="00E32CEC" w:rsidRPr="002B298D" w:rsidRDefault="008F4A91" w:rsidP="003B5747">
      <w:pPr>
        <w:tabs>
          <w:tab w:val="left" w:pos="3640"/>
        </w:tabs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B298D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Table S3. </w:t>
      </w:r>
      <w:r w:rsidR="00E32CEC" w:rsidRPr="002B298D">
        <w:rPr>
          <w:rFonts w:ascii="Times New Roman" w:hAnsi="Times New Roman" w:cs="Times New Roman"/>
          <w:sz w:val="24"/>
          <w:szCs w:val="24"/>
          <w:lang w:val="en-GB"/>
        </w:rPr>
        <w:t>Comparison of</w:t>
      </w:r>
      <w:r w:rsidR="00747C93" w:rsidRPr="002B29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71108" w:rsidRPr="002B298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747C93" w:rsidRPr="002B298D">
        <w:rPr>
          <w:rFonts w:ascii="Times New Roman" w:hAnsi="Times New Roman" w:cs="Times New Roman"/>
          <w:sz w:val="24"/>
          <w:szCs w:val="24"/>
          <w:lang w:val="en-GB"/>
        </w:rPr>
        <w:t xml:space="preserve">performance </w:t>
      </w:r>
      <w:r w:rsidR="00E32CEC" w:rsidRPr="002B298D">
        <w:rPr>
          <w:rFonts w:ascii="Times New Roman" w:hAnsi="Times New Roman" w:cs="Times New Roman"/>
          <w:sz w:val="24"/>
          <w:szCs w:val="24"/>
          <w:lang w:val="en-GB"/>
        </w:rPr>
        <w:t>of risk prediction model</w:t>
      </w:r>
      <w:r w:rsidR="00F747A5" w:rsidRPr="002B298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32CEC" w:rsidRPr="002B298D">
        <w:rPr>
          <w:rFonts w:ascii="Times New Roman" w:hAnsi="Times New Roman" w:cs="Times New Roman"/>
          <w:sz w:val="24"/>
          <w:szCs w:val="24"/>
          <w:lang w:val="en-GB"/>
        </w:rPr>
        <w:t xml:space="preserve"> for 5-year mortality in </w:t>
      </w:r>
      <w:r w:rsidR="00747C93" w:rsidRPr="002B298D">
        <w:rPr>
          <w:rFonts w:ascii="Times New Roman" w:hAnsi="Times New Roman" w:cs="Times New Roman"/>
          <w:sz w:val="24"/>
          <w:szCs w:val="24"/>
          <w:lang w:val="en-GB"/>
        </w:rPr>
        <w:t>patients with RA-IL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1257"/>
        <w:gridCol w:w="1813"/>
        <w:gridCol w:w="2266"/>
      </w:tblGrid>
      <w:tr w:rsidR="002B298D" w:rsidRPr="002B298D" w14:paraId="4E43FA7F" w14:textId="77777777" w:rsidTr="005367B1">
        <w:trPr>
          <w:trHeight w:val="57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CEBCF" w14:textId="27C28E78" w:rsidR="00E32CEC" w:rsidRPr="002B298D" w:rsidRDefault="00E32CEC" w:rsidP="003B5747">
            <w:pPr>
              <w:tabs>
                <w:tab w:val="left" w:pos="364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</w:t>
            </w:r>
            <w:r w:rsidR="00F05E91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F3B58" w14:textId="77777777" w:rsidR="00E32CEC" w:rsidRPr="002B298D" w:rsidRDefault="00E32CEC" w:rsidP="003D0ACA">
            <w:pPr>
              <w:tabs>
                <w:tab w:val="left" w:pos="3640"/>
              </w:tabs>
              <w:spacing w:after="200"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-index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45BF7" w14:textId="77777777" w:rsidR="00E32CEC" w:rsidRPr="002B298D" w:rsidRDefault="00E32CEC" w:rsidP="003B5747">
            <w:pPr>
              <w:tabs>
                <w:tab w:val="left" w:pos="3640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8C0A9" w14:textId="0F0D5394" w:rsidR="00E32CEC" w:rsidRPr="002B298D" w:rsidRDefault="003D0ACA" w:rsidP="005367B1">
            <w:pPr>
              <w:tabs>
                <w:tab w:val="left" w:pos="3640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2B298D" w:rsidRPr="002B298D" w14:paraId="3DF2E7FE" w14:textId="77777777" w:rsidTr="005367B1">
        <w:trPr>
          <w:trHeight w:val="510"/>
        </w:trPr>
        <w:tc>
          <w:tcPr>
            <w:tcW w:w="3794" w:type="dxa"/>
            <w:tcBorders>
              <w:top w:val="single" w:sz="4" w:space="0" w:color="auto"/>
            </w:tcBorders>
            <w:vAlign w:val="center"/>
          </w:tcPr>
          <w:p w14:paraId="20EDB195" w14:textId="10FA71C7" w:rsidR="00E32CEC" w:rsidRPr="002B298D" w:rsidRDefault="00E32CEC" w:rsidP="003B5747">
            <w:pPr>
              <w:tabs>
                <w:tab w:val="left" w:pos="364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) QLF</w:t>
            </w:r>
            <w:r w:rsidR="004F5F75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cor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9C253A1" w14:textId="77777777" w:rsidR="00E32CEC" w:rsidRPr="002B298D" w:rsidRDefault="00E32CEC" w:rsidP="003B5747">
            <w:pPr>
              <w:tabs>
                <w:tab w:val="left" w:pos="3640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1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0F0F31AA" w14:textId="037EA34E" w:rsidR="00E32CEC" w:rsidRPr="002B298D" w:rsidRDefault="00E32CEC" w:rsidP="003B5747">
            <w:pPr>
              <w:tabs>
                <w:tab w:val="left" w:pos="3640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3</w:t>
            </w:r>
            <w:r w:rsidR="00DB5BA1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9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vAlign w:val="center"/>
          </w:tcPr>
          <w:p w14:paraId="54F108FE" w14:textId="092F1E82" w:rsidR="00E32CEC" w:rsidRPr="002B298D" w:rsidRDefault="00DB5BA1" w:rsidP="003B5747">
            <w:pPr>
              <w:tabs>
                <w:tab w:val="left" w:pos="3640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</w:tr>
      <w:tr w:rsidR="002B298D" w:rsidRPr="002B298D" w14:paraId="4AD01688" w14:textId="77777777" w:rsidTr="005367B1">
        <w:trPr>
          <w:trHeight w:val="510"/>
        </w:trPr>
        <w:tc>
          <w:tcPr>
            <w:tcW w:w="3794" w:type="dxa"/>
            <w:vAlign w:val="center"/>
          </w:tcPr>
          <w:p w14:paraId="2ABACE72" w14:textId="6FB2263C" w:rsidR="00E32CEC" w:rsidRPr="002B298D" w:rsidRDefault="00E32CEC" w:rsidP="003B5747">
            <w:pPr>
              <w:tabs>
                <w:tab w:val="left" w:pos="364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) QLF</w:t>
            </w:r>
            <w:r w:rsidR="004F5F75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core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+ </w:t>
            </w:r>
            <w:r w:rsidR="00837B43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276" w:type="dxa"/>
            <w:vAlign w:val="center"/>
          </w:tcPr>
          <w:p w14:paraId="5B8EB6B7" w14:textId="77777777" w:rsidR="00E32CEC" w:rsidRPr="002B298D" w:rsidRDefault="00E32CEC" w:rsidP="003B5747">
            <w:pPr>
              <w:tabs>
                <w:tab w:val="left" w:pos="3640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1</w:t>
            </w:r>
          </w:p>
        </w:tc>
        <w:tc>
          <w:tcPr>
            <w:tcW w:w="1848" w:type="dxa"/>
            <w:vAlign w:val="center"/>
          </w:tcPr>
          <w:p w14:paraId="0D047961" w14:textId="2071B0CD" w:rsidR="00E32CEC" w:rsidRPr="002B298D" w:rsidRDefault="00E32CEC" w:rsidP="003B5747">
            <w:pPr>
              <w:tabs>
                <w:tab w:val="left" w:pos="3640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6</w:t>
            </w:r>
            <w:r w:rsidR="00DB5BA1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5</w:t>
            </w:r>
          </w:p>
        </w:tc>
        <w:tc>
          <w:tcPr>
            <w:tcW w:w="2306" w:type="dxa"/>
            <w:vAlign w:val="center"/>
          </w:tcPr>
          <w:p w14:paraId="7FB12B1E" w14:textId="6B7DA550" w:rsidR="00E32CEC" w:rsidRPr="002B298D" w:rsidRDefault="00E32CEC" w:rsidP="003B5747">
            <w:pPr>
              <w:tabs>
                <w:tab w:val="left" w:pos="3640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2</w:t>
            </w:r>
          </w:p>
        </w:tc>
      </w:tr>
      <w:tr w:rsidR="002B298D" w:rsidRPr="002B298D" w14:paraId="02B83444" w14:textId="77777777" w:rsidTr="005367B1">
        <w:trPr>
          <w:trHeight w:val="510"/>
        </w:trPr>
        <w:tc>
          <w:tcPr>
            <w:tcW w:w="3794" w:type="dxa"/>
            <w:vAlign w:val="center"/>
          </w:tcPr>
          <w:p w14:paraId="2BFD4A55" w14:textId="45C28B2E" w:rsidR="00E32CEC" w:rsidRPr="002B298D" w:rsidRDefault="00E32CEC" w:rsidP="003B5747">
            <w:pPr>
              <w:tabs>
                <w:tab w:val="left" w:pos="364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3) QLF </w:t>
            </w:r>
            <w:r w:rsidR="004F5F75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core 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 ESR</w:t>
            </w:r>
          </w:p>
        </w:tc>
        <w:tc>
          <w:tcPr>
            <w:tcW w:w="1276" w:type="dxa"/>
            <w:vAlign w:val="center"/>
          </w:tcPr>
          <w:p w14:paraId="2F195A13" w14:textId="77777777" w:rsidR="00E32CEC" w:rsidRPr="002B298D" w:rsidRDefault="00E32CEC" w:rsidP="003B5747">
            <w:pPr>
              <w:tabs>
                <w:tab w:val="left" w:pos="3640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4</w:t>
            </w:r>
          </w:p>
        </w:tc>
        <w:tc>
          <w:tcPr>
            <w:tcW w:w="1848" w:type="dxa"/>
            <w:vAlign w:val="center"/>
          </w:tcPr>
          <w:p w14:paraId="7AA15168" w14:textId="44987C9E" w:rsidR="00E32CEC" w:rsidRPr="002B298D" w:rsidRDefault="00E32CEC" w:rsidP="003B5747">
            <w:pPr>
              <w:tabs>
                <w:tab w:val="left" w:pos="3640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0</w:t>
            </w:r>
            <w:r w:rsidR="00DB5BA1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3</w:t>
            </w:r>
          </w:p>
        </w:tc>
        <w:tc>
          <w:tcPr>
            <w:tcW w:w="2306" w:type="dxa"/>
            <w:vAlign w:val="center"/>
          </w:tcPr>
          <w:p w14:paraId="19BD0010" w14:textId="688D2259" w:rsidR="00E32CEC" w:rsidRPr="002B298D" w:rsidRDefault="00E32CEC" w:rsidP="003B5747">
            <w:pPr>
              <w:tabs>
                <w:tab w:val="left" w:pos="3640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8</w:t>
            </w:r>
          </w:p>
        </w:tc>
      </w:tr>
      <w:tr w:rsidR="002B298D" w:rsidRPr="002B298D" w14:paraId="1CE8C944" w14:textId="77777777" w:rsidTr="005367B1">
        <w:trPr>
          <w:trHeight w:val="510"/>
        </w:trPr>
        <w:tc>
          <w:tcPr>
            <w:tcW w:w="3794" w:type="dxa"/>
            <w:vAlign w:val="center"/>
          </w:tcPr>
          <w:p w14:paraId="6FB9CEFF" w14:textId="28F19291" w:rsidR="00E32CEC" w:rsidRPr="002B298D" w:rsidRDefault="00E32CEC" w:rsidP="003B5747">
            <w:pPr>
              <w:tabs>
                <w:tab w:val="left" w:pos="364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4) QLF </w:t>
            </w:r>
            <w:r w:rsidR="004F5F75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core 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+ </w:t>
            </w:r>
            <w:r w:rsidR="00837B43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 ESR</w:t>
            </w:r>
          </w:p>
        </w:tc>
        <w:tc>
          <w:tcPr>
            <w:tcW w:w="1276" w:type="dxa"/>
            <w:vAlign w:val="center"/>
          </w:tcPr>
          <w:p w14:paraId="4646F29E" w14:textId="77777777" w:rsidR="00E32CEC" w:rsidRPr="002B298D" w:rsidRDefault="00E32CEC" w:rsidP="003B5747">
            <w:pPr>
              <w:tabs>
                <w:tab w:val="left" w:pos="3640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6</w:t>
            </w:r>
          </w:p>
        </w:tc>
        <w:tc>
          <w:tcPr>
            <w:tcW w:w="1848" w:type="dxa"/>
            <w:vAlign w:val="center"/>
          </w:tcPr>
          <w:p w14:paraId="2AD66A0C" w14:textId="56907DFF" w:rsidR="00E32CEC" w:rsidRPr="002B298D" w:rsidRDefault="00E32CEC" w:rsidP="003B5747">
            <w:pPr>
              <w:tabs>
                <w:tab w:val="left" w:pos="3640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3</w:t>
            </w:r>
            <w:r w:rsidR="00DB5BA1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9</w:t>
            </w:r>
          </w:p>
        </w:tc>
        <w:tc>
          <w:tcPr>
            <w:tcW w:w="2306" w:type="dxa"/>
            <w:vAlign w:val="center"/>
          </w:tcPr>
          <w:p w14:paraId="7EAF0F3E" w14:textId="096BAF90" w:rsidR="00E32CEC" w:rsidRPr="002B298D" w:rsidRDefault="00E32CEC" w:rsidP="003B5747">
            <w:pPr>
              <w:tabs>
                <w:tab w:val="left" w:pos="3640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7</w:t>
            </w:r>
          </w:p>
        </w:tc>
      </w:tr>
    </w:tbl>
    <w:p w14:paraId="297E0667" w14:textId="42437C2E" w:rsidR="00925A50" w:rsidRPr="002B298D" w:rsidRDefault="0058654A" w:rsidP="003B574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2B298D">
        <w:rPr>
          <w:rFonts w:ascii="Times New Roman" w:hAnsi="Times New Roman" w:cs="Times New Roman"/>
          <w:sz w:val="24"/>
          <w:szCs w:val="24"/>
          <w:lang w:val="en-GB"/>
        </w:rPr>
        <w:t>RA</w:t>
      </w:r>
      <w:r w:rsidR="007A7360" w:rsidRPr="002B298D">
        <w:rPr>
          <w:rFonts w:ascii="Times New Roman" w:hAnsi="Times New Roman" w:cs="Times New Roman"/>
          <w:sz w:val="24"/>
          <w:szCs w:val="24"/>
          <w:lang w:val="en-GB"/>
        </w:rPr>
        <w:t>-ILD</w:t>
      </w:r>
      <w:r w:rsidRPr="002B298D">
        <w:rPr>
          <w:rFonts w:ascii="Times New Roman" w:hAnsi="Times New Roman" w:cs="Times New Roman"/>
          <w:sz w:val="24"/>
          <w:szCs w:val="24"/>
          <w:lang w:val="en-GB"/>
        </w:rPr>
        <w:t>, rheumatoid arthritis</w:t>
      </w:r>
      <w:r w:rsidR="007A7360" w:rsidRPr="002B298D">
        <w:rPr>
          <w:rFonts w:ascii="Times New Roman" w:hAnsi="Times New Roman" w:cs="Times New Roman"/>
          <w:sz w:val="24"/>
          <w:szCs w:val="24"/>
          <w:lang w:val="en-GB"/>
        </w:rPr>
        <w:t>–associated</w:t>
      </w:r>
      <w:r w:rsidRPr="002B298D">
        <w:rPr>
          <w:rFonts w:ascii="Times New Roman" w:hAnsi="Times New Roman" w:cs="Times New Roman"/>
          <w:sz w:val="24"/>
          <w:szCs w:val="24"/>
          <w:lang w:val="en-GB"/>
        </w:rPr>
        <w:t xml:space="preserve"> interstitial lung disease; </w:t>
      </w:r>
      <w:r w:rsidR="007A7360" w:rsidRPr="002B298D">
        <w:rPr>
          <w:rFonts w:ascii="Times New Roman" w:hAnsi="Times New Roman" w:cs="Times New Roman"/>
          <w:sz w:val="24"/>
          <w:szCs w:val="24"/>
          <w:lang w:val="en-GB"/>
        </w:rPr>
        <w:t xml:space="preserve">CI, confidence interval; </w:t>
      </w:r>
      <w:r w:rsidR="00E32CEC" w:rsidRPr="002B298D">
        <w:rPr>
          <w:rFonts w:ascii="Times New Roman" w:hAnsi="Times New Roman" w:cs="Times New Roman"/>
          <w:sz w:val="24"/>
          <w:szCs w:val="24"/>
          <w:lang w:val="en-GB"/>
        </w:rPr>
        <w:t>QLF, quantification</w:t>
      </w:r>
      <w:r w:rsidR="006A7216" w:rsidRPr="002B298D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 w:rsidR="00E32CEC" w:rsidRPr="002B298D">
        <w:rPr>
          <w:rFonts w:ascii="Times New Roman" w:hAnsi="Times New Roman" w:cs="Times New Roman"/>
          <w:sz w:val="24"/>
          <w:szCs w:val="24"/>
          <w:lang w:val="en-GB"/>
        </w:rPr>
        <w:t xml:space="preserve"> lung fibrosis; ESR, erythrocyte sedimentation rate</w:t>
      </w:r>
    </w:p>
    <w:p w14:paraId="62C868F2" w14:textId="3CAC16DD" w:rsidR="00945F2B" w:rsidRPr="002B298D" w:rsidRDefault="00945F2B" w:rsidP="003B5747">
      <w:pPr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</w:p>
    <w:p w14:paraId="30F5E544" w14:textId="64693865" w:rsidR="00E0116E" w:rsidRPr="002B298D" w:rsidRDefault="00E0116E" w:rsidP="003B5747">
      <w:pPr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</w:p>
    <w:p w14:paraId="33A55A9A" w14:textId="69918C9A" w:rsidR="00E0116E" w:rsidRPr="002B298D" w:rsidRDefault="00E0116E" w:rsidP="003B5747">
      <w:pPr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</w:p>
    <w:p w14:paraId="0FCBD4CD" w14:textId="19AF82AF" w:rsidR="00E0116E" w:rsidRPr="002B298D" w:rsidRDefault="00E0116E" w:rsidP="003B5747">
      <w:pPr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</w:p>
    <w:p w14:paraId="7D352E9D" w14:textId="7C4A4254" w:rsidR="00E0116E" w:rsidRPr="002B298D" w:rsidRDefault="00E0116E" w:rsidP="003B5747">
      <w:pPr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</w:p>
    <w:p w14:paraId="47DF961D" w14:textId="678EAB47" w:rsidR="00E0116E" w:rsidRPr="002B298D" w:rsidRDefault="00E0116E" w:rsidP="003B5747">
      <w:pPr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</w:p>
    <w:p w14:paraId="674DAD57" w14:textId="29FFC7AF" w:rsidR="00E0116E" w:rsidRPr="002B298D" w:rsidRDefault="00E0116E" w:rsidP="003B5747">
      <w:pPr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</w:p>
    <w:p w14:paraId="00E85684" w14:textId="00AD6FD3" w:rsidR="00E0116E" w:rsidRPr="002B298D" w:rsidRDefault="00E0116E" w:rsidP="003B5747">
      <w:pPr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</w:p>
    <w:p w14:paraId="18A7A86D" w14:textId="77777777" w:rsidR="00B01AD5" w:rsidRPr="002B298D" w:rsidRDefault="00B01AD5" w:rsidP="003B5747">
      <w:pPr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</w:p>
    <w:p w14:paraId="40583F7C" w14:textId="13582949" w:rsidR="00945F2B" w:rsidRPr="002B298D" w:rsidRDefault="008F4A91" w:rsidP="004F5F75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2B298D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Table S4. </w:t>
      </w:r>
      <w:r w:rsidR="004F5F75" w:rsidRPr="002B298D">
        <w:rPr>
          <w:rFonts w:ascii="Times New Roman" w:hAnsi="Times New Roman" w:cs="Times New Roman"/>
          <w:sz w:val="24"/>
          <w:szCs w:val="24"/>
          <w:lang w:val="en-GB"/>
        </w:rPr>
        <w:t xml:space="preserve">Risk factors for </w:t>
      </w:r>
      <w:r w:rsidR="007E4D13" w:rsidRPr="002B298D">
        <w:rPr>
          <w:rFonts w:ascii="Times New Roman" w:hAnsi="Times New Roman" w:cs="Times New Roman"/>
          <w:sz w:val="24"/>
          <w:szCs w:val="24"/>
          <w:lang w:val="en-GB"/>
        </w:rPr>
        <w:t xml:space="preserve">5-year </w:t>
      </w:r>
      <w:r w:rsidR="004F5F75" w:rsidRPr="002B298D">
        <w:rPr>
          <w:rFonts w:ascii="Times New Roman" w:hAnsi="Times New Roman" w:cs="Times New Roman"/>
          <w:sz w:val="24"/>
          <w:szCs w:val="24"/>
          <w:lang w:val="en-GB"/>
        </w:rPr>
        <w:t xml:space="preserve">mortality in patients with </w:t>
      </w:r>
      <w:r w:rsidR="00AD381D" w:rsidRPr="002B298D">
        <w:rPr>
          <w:rFonts w:ascii="Times New Roman" w:hAnsi="Times New Roman" w:cs="Times New Roman"/>
          <w:sz w:val="24"/>
          <w:szCs w:val="24"/>
          <w:lang w:val="en-GB"/>
        </w:rPr>
        <w:t>RA-ILD</w:t>
      </w:r>
      <w:r w:rsidR="00AD381D" w:rsidRPr="002B298D" w:rsidDel="00AD38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F5F75" w:rsidRPr="002B298D">
        <w:rPr>
          <w:rFonts w:ascii="Times New Roman" w:hAnsi="Times New Roman" w:cs="Times New Roman"/>
          <w:sz w:val="24"/>
          <w:szCs w:val="24"/>
          <w:lang w:val="en-GB"/>
        </w:rPr>
        <w:t>assessed using a multivariate Cox proportional hazards model</w:t>
      </w:r>
    </w:p>
    <w:tbl>
      <w:tblPr>
        <w:tblStyle w:val="TableGrid"/>
        <w:tblW w:w="92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1"/>
        <w:gridCol w:w="104"/>
        <w:gridCol w:w="2126"/>
        <w:gridCol w:w="1134"/>
        <w:gridCol w:w="1701"/>
        <w:gridCol w:w="1538"/>
        <w:gridCol w:w="758"/>
      </w:tblGrid>
      <w:tr w:rsidR="002B298D" w:rsidRPr="002B298D" w14:paraId="336CAEBA" w14:textId="77777777" w:rsidTr="005A53F8">
        <w:trPr>
          <w:trHeight w:val="398"/>
        </w:trPr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78306" w14:textId="77777777" w:rsidR="001A1F08" w:rsidRPr="002B298D" w:rsidRDefault="001A1F08" w:rsidP="002F1571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FA6CD3" w14:textId="77777777" w:rsidR="001A1F08" w:rsidRPr="002B298D" w:rsidRDefault="001A1F08" w:rsidP="005367B1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E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xisting model </w:t>
            </w:r>
          </w:p>
        </w:tc>
        <w:tc>
          <w:tcPr>
            <w:tcW w:w="39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2DA701" w14:textId="77777777" w:rsidR="001A1F08" w:rsidRPr="002B298D" w:rsidRDefault="001A1F08" w:rsidP="005367B1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B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otstrapping sample model (n=1000)</w:t>
            </w:r>
          </w:p>
        </w:tc>
      </w:tr>
      <w:tr w:rsidR="002B298D" w:rsidRPr="002B298D" w14:paraId="0A6A3ABA" w14:textId="77777777" w:rsidTr="005A53F8">
        <w:trPr>
          <w:trHeight w:val="20"/>
        </w:trPr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7D57B" w14:textId="77777777" w:rsidR="001A1F08" w:rsidRPr="002B298D" w:rsidRDefault="001A1F08" w:rsidP="00C35CB7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BED25" w14:textId="776B6EA3" w:rsidR="001A1F08" w:rsidRPr="002B298D" w:rsidRDefault="001A1F08" w:rsidP="005367B1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  <w:r w:rsidR="003A40F8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58A91" w14:textId="1074DC5D" w:rsidR="001A1F08" w:rsidRPr="002B298D" w:rsidRDefault="001A1F08" w:rsidP="005367B1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3A40F8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v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3B19F" w14:textId="4B2F1466" w:rsidR="001A1F08" w:rsidRPr="002B298D" w:rsidRDefault="001A1F08" w:rsidP="005367B1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  <w:r w:rsidR="003A40F8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21400" w14:textId="713749C0" w:rsidR="001A1F08" w:rsidRPr="002B298D" w:rsidRDefault="001A1F08" w:rsidP="005367B1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3A40F8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62BC7" w14:textId="77777777" w:rsidR="001A1F08" w:rsidRPr="002B298D" w:rsidRDefault="001A1F08" w:rsidP="005367B1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B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as</w:t>
            </w:r>
          </w:p>
        </w:tc>
      </w:tr>
      <w:tr w:rsidR="002B298D" w:rsidRPr="002B298D" w14:paraId="598F4829" w14:textId="77777777" w:rsidTr="005A53F8">
        <w:trPr>
          <w:trHeight w:val="398"/>
        </w:trPr>
        <w:tc>
          <w:tcPr>
            <w:tcW w:w="1985" w:type="dxa"/>
            <w:gridSpan w:val="2"/>
            <w:vAlign w:val="center"/>
          </w:tcPr>
          <w:p w14:paraId="285BA559" w14:textId="77777777" w:rsidR="001A1F08" w:rsidRPr="002B298D" w:rsidRDefault="001A1F08" w:rsidP="002F1571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LF score &gt; 12%</w:t>
            </w:r>
          </w:p>
        </w:tc>
        <w:tc>
          <w:tcPr>
            <w:tcW w:w="2126" w:type="dxa"/>
          </w:tcPr>
          <w:p w14:paraId="5EE30E83" w14:textId="77777777" w:rsidR="001A1F08" w:rsidRPr="002B298D" w:rsidRDefault="001A1F08" w:rsidP="002F1571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385 </w:t>
            </w:r>
          </w:p>
          <w:p w14:paraId="47B0A6DC" w14:textId="77777777" w:rsidR="001A1F08" w:rsidRPr="002B298D" w:rsidRDefault="001A1F08" w:rsidP="002F1571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348–4.221)</w:t>
            </w:r>
          </w:p>
        </w:tc>
        <w:tc>
          <w:tcPr>
            <w:tcW w:w="1134" w:type="dxa"/>
            <w:vAlign w:val="center"/>
          </w:tcPr>
          <w:p w14:paraId="5EFE15A5" w14:textId="77777777" w:rsidR="001A1F08" w:rsidRPr="002B298D" w:rsidRDefault="001A1F08" w:rsidP="005A53F8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9</w:t>
            </w:r>
          </w:p>
        </w:tc>
        <w:tc>
          <w:tcPr>
            <w:tcW w:w="1701" w:type="dxa"/>
          </w:tcPr>
          <w:p w14:paraId="54913EF8" w14:textId="77777777" w:rsidR="001A1F08" w:rsidRPr="002B298D" w:rsidRDefault="001A1F08" w:rsidP="002F1571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369 </w:t>
            </w:r>
          </w:p>
          <w:p w14:paraId="63299CBD" w14:textId="77777777" w:rsidR="001A1F08" w:rsidRPr="002B298D" w:rsidRDefault="001A1F08" w:rsidP="002F1571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351-4.153)</w:t>
            </w:r>
          </w:p>
        </w:tc>
        <w:tc>
          <w:tcPr>
            <w:tcW w:w="1538" w:type="dxa"/>
            <w:vAlign w:val="center"/>
          </w:tcPr>
          <w:p w14:paraId="4E6EE709" w14:textId="77777777" w:rsidR="001A1F08" w:rsidRPr="002B298D" w:rsidRDefault="001A1F08" w:rsidP="005A53F8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62</w:t>
            </w:r>
          </w:p>
        </w:tc>
        <w:tc>
          <w:tcPr>
            <w:tcW w:w="758" w:type="dxa"/>
            <w:vAlign w:val="center"/>
          </w:tcPr>
          <w:p w14:paraId="0FA21F16" w14:textId="77777777" w:rsidR="001A1F08" w:rsidRPr="002B298D" w:rsidRDefault="001A1F08" w:rsidP="005A53F8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7</w:t>
            </w:r>
          </w:p>
        </w:tc>
      </w:tr>
      <w:tr w:rsidR="002B298D" w:rsidRPr="002B298D" w14:paraId="7A6E5AD1" w14:textId="77777777" w:rsidTr="005A53F8">
        <w:trPr>
          <w:trHeight w:val="398"/>
        </w:trPr>
        <w:tc>
          <w:tcPr>
            <w:tcW w:w="1985" w:type="dxa"/>
            <w:gridSpan w:val="2"/>
            <w:vAlign w:val="center"/>
          </w:tcPr>
          <w:p w14:paraId="17D1C4C9" w14:textId="3DC29AC3" w:rsidR="001A1F08" w:rsidRPr="002B298D" w:rsidRDefault="001A1F08" w:rsidP="005A53F8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&gt; 50 years </w:t>
            </w:r>
          </w:p>
        </w:tc>
        <w:tc>
          <w:tcPr>
            <w:tcW w:w="2126" w:type="dxa"/>
          </w:tcPr>
          <w:p w14:paraId="6577175A" w14:textId="77777777" w:rsidR="001A1F08" w:rsidRPr="002B298D" w:rsidRDefault="001A1F08" w:rsidP="002F1571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.023 </w:t>
            </w:r>
          </w:p>
          <w:p w14:paraId="24C7CAB6" w14:textId="77777777" w:rsidR="001A1F08" w:rsidRPr="002B298D" w:rsidRDefault="001A1F08" w:rsidP="002F1571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521–16.590)</w:t>
            </w:r>
          </w:p>
        </w:tc>
        <w:tc>
          <w:tcPr>
            <w:tcW w:w="1134" w:type="dxa"/>
            <w:vAlign w:val="center"/>
          </w:tcPr>
          <w:p w14:paraId="1FB87AFD" w14:textId="77777777" w:rsidR="001A1F08" w:rsidRPr="002B298D" w:rsidRDefault="001A1F08" w:rsidP="005A53F8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14</w:t>
            </w:r>
          </w:p>
        </w:tc>
        <w:tc>
          <w:tcPr>
            <w:tcW w:w="1701" w:type="dxa"/>
          </w:tcPr>
          <w:p w14:paraId="035311B5" w14:textId="77777777" w:rsidR="001A1F08" w:rsidRPr="002B298D" w:rsidRDefault="001A1F08" w:rsidP="002F1571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65</w:t>
            </w:r>
          </w:p>
          <w:p w14:paraId="24DAFF68" w14:textId="77777777" w:rsidR="001A1F08" w:rsidRPr="002B298D" w:rsidRDefault="001A1F08" w:rsidP="002F1571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(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84-18.433)</w:t>
            </w:r>
          </w:p>
        </w:tc>
        <w:tc>
          <w:tcPr>
            <w:tcW w:w="1538" w:type="dxa"/>
            <w:vAlign w:val="center"/>
          </w:tcPr>
          <w:p w14:paraId="00850A89" w14:textId="77777777" w:rsidR="001A1F08" w:rsidRPr="002B298D" w:rsidRDefault="001A1F08" w:rsidP="005A53F8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82</w:t>
            </w:r>
          </w:p>
        </w:tc>
        <w:tc>
          <w:tcPr>
            <w:tcW w:w="758" w:type="dxa"/>
            <w:vAlign w:val="center"/>
          </w:tcPr>
          <w:p w14:paraId="0AF1D468" w14:textId="77777777" w:rsidR="001A1F08" w:rsidRPr="002B298D" w:rsidRDefault="001A1F08" w:rsidP="005A53F8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2</w:t>
            </w:r>
          </w:p>
        </w:tc>
      </w:tr>
      <w:tr w:rsidR="002B298D" w:rsidRPr="002B298D" w14:paraId="423E66DB" w14:textId="77777777" w:rsidTr="005A53F8">
        <w:trPr>
          <w:trHeight w:val="398"/>
        </w:trPr>
        <w:tc>
          <w:tcPr>
            <w:tcW w:w="1985" w:type="dxa"/>
            <w:gridSpan w:val="2"/>
            <w:tcBorders>
              <w:bottom w:val="single" w:sz="4" w:space="0" w:color="auto"/>
            </w:tcBorders>
            <w:vAlign w:val="center"/>
          </w:tcPr>
          <w:p w14:paraId="4D390A2A" w14:textId="2E91C5A6" w:rsidR="001A1F08" w:rsidRPr="002B298D" w:rsidRDefault="001A1F08" w:rsidP="005A53F8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R</w:t>
            </w:r>
            <w:r w:rsidR="005A53F8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 55 mL/d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047D0B1" w14:textId="77777777" w:rsidR="001A1F08" w:rsidRPr="002B298D" w:rsidRDefault="001A1F08" w:rsidP="002F1571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.353 </w:t>
            </w:r>
          </w:p>
          <w:p w14:paraId="7E1DCB32" w14:textId="77777777" w:rsidR="001A1F08" w:rsidRPr="002B298D" w:rsidRDefault="001A1F08" w:rsidP="002F1571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.901–9.88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8094682" w14:textId="77777777" w:rsidR="001A1F08" w:rsidRPr="002B298D" w:rsidRDefault="001A1F08" w:rsidP="005A53F8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7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6E2C11D" w14:textId="77777777" w:rsidR="001A1F08" w:rsidRPr="002B298D" w:rsidRDefault="001A1F08" w:rsidP="002F1571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865 </w:t>
            </w:r>
          </w:p>
          <w:p w14:paraId="74177835" w14:textId="77777777" w:rsidR="001A1F08" w:rsidRPr="002B298D" w:rsidRDefault="001A1F08" w:rsidP="002F1571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.807-9.875)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vAlign w:val="center"/>
          </w:tcPr>
          <w:p w14:paraId="436B8110" w14:textId="77777777" w:rsidR="001A1F08" w:rsidRPr="002B298D" w:rsidRDefault="001A1F08" w:rsidP="005A53F8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61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center"/>
          </w:tcPr>
          <w:p w14:paraId="0E432DBD" w14:textId="77777777" w:rsidR="001A1F08" w:rsidRPr="002B298D" w:rsidRDefault="001A1F08" w:rsidP="005A53F8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7</w:t>
            </w:r>
          </w:p>
        </w:tc>
      </w:tr>
    </w:tbl>
    <w:p w14:paraId="7FB030E3" w14:textId="79480648" w:rsidR="002A7ABB" w:rsidRPr="002B298D" w:rsidRDefault="00AD381D" w:rsidP="004F5F75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2B298D">
        <w:rPr>
          <w:rFonts w:ascii="Times New Roman" w:hAnsi="Times New Roman" w:cs="Times New Roman"/>
          <w:sz w:val="24"/>
          <w:szCs w:val="24"/>
          <w:lang w:val="en-GB"/>
        </w:rPr>
        <w:t>RA</w:t>
      </w:r>
      <w:r w:rsidR="001833FA" w:rsidRPr="002B298D">
        <w:rPr>
          <w:rFonts w:ascii="Times New Roman" w:hAnsi="Times New Roman" w:cs="Times New Roman"/>
          <w:sz w:val="24"/>
          <w:szCs w:val="24"/>
          <w:lang w:val="en-GB"/>
        </w:rPr>
        <w:t>-ILD</w:t>
      </w:r>
      <w:r w:rsidRPr="002B298D">
        <w:rPr>
          <w:rFonts w:ascii="Times New Roman" w:hAnsi="Times New Roman" w:cs="Times New Roman"/>
          <w:sz w:val="24"/>
          <w:szCs w:val="24"/>
          <w:lang w:val="en-GB"/>
        </w:rPr>
        <w:t>, rheumatoid arthritis</w:t>
      </w:r>
      <w:r w:rsidR="001833FA" w:rsidRPr="002B298D">
        <w:rPr>
          <w:rFonts w:ascii="Times New Roman" w:hAnsi="Times New Roman" w:cs="Times New Roman"/>
          <w:sz w:val="24"/>
          <w:szCs w:val="24"/>
          <w:lang w:val="en-GB"/>
        </w:rPr>
        <w:t>–associated</w:t>
      </w:r>
      <w:r w:rsidRPr="002B298D">
        <w:rPr>
          <w:rFonts w:ascii="Times New Roman" w:hAnsi="Times New Roman" w:cs="Times New Roman"/>
          <w:sz w:val="24"/>
          <w:szCs w:val="24"/>
          <w:lang w:val="en-GB"/>
        </w:rPr>
        <w:t xml:space="preserve"> interstitial lung disease; </w:t>
      </w:r>
      <w:r w:rsidR="00AF71E1" w:rsidRPr="002B298D">
        <w:rPr>
          <w:rFonts w:ascii="Times New Roman" w:hAnsi="Times New Roman" w:cs="Times New Roman"/>
          <w:sz w:val="24"/>
          <w:szCs w:val="24"/>
          <w:lang w:val="en-GB"/>
        </w:rPr>
        <w:t>HR, hazard ratio; CI, confidence interval</w:t>
      </w:r>
      <w:r w:rsidR="00645749" w:rsidRPr="002B298D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3A40F8" w:rsidRPr="002B298D">
        <w:rPr>
          <w:rFonts w:ascii="Times New Roman" w:hAnsi="Times New Roman" w:cs="Times New Roman"/>
          <w:sz w:val="24"/>
          <w:szCs w:val="24"/>
          <w:lang w:val="en-GB"/>
        </w:rPr>
        <w:t xml:space="preserve"> C-value</w:t>
      </w:r>
      <w:r w:rsidR="00CE6F2F" w:rsidRPr="002B298D">
        <w:rPr>
          <w:rFonts w:ascii="Times New Roman" w:hAnsi="Times New Roman" w:cs="Times New Roman"/>
          <w:sz w:val="24"/>
          <w:szCs w:val="24"/>
          <w:lang w:val="en-GB"/>
        </w:rPr>
        <w:t>, Cox</w:t>
      </w:r>
      <w:r w:rsidR="003A40F8" w:rsidRPr="002B298D">
        <w:rPr>
          <w:rFonts w:ascii="Times New Roman" w:hAnsi="Times New Roman" w:cs="Times New Roman"/>
          <w:sz w:val="24"/>
          <w:szCs w:val="24"/>
          <w:lang w:val="en-GB"/>
        </w:rPr>
        <w:t xml:space="preserve"> coefficient value</w:t>
      </w:r>
      <w:r w:rsidR="00137B48" w:rsidRPr="002B298D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645749" w:rsidRPr="002B298D">
        <w:rPr>
          <w:rFonts w:ascii="Times New Roman" w:hAnsi="Times New Roman" w:cs="Times New Roman"/>
          <w:sz w:val="24"/>
          <w:szCs w:val="24"/>
          <w:lang w:val="en-GB"/>
        </w:rPr>
        <w:t xml:space="preserve"> QLF, quantification </w:t>
      </w:r>
      <w:r w:rsidR="000C6CAE" w:rsidRPr="002B298D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645749" w:rsidRPr="002B298D">
        <w:rPr>
          <w:rFonts w:ascii="Times New Roman" w:hAnsi="Times New Roman" w:cs="Times New Roman"/>
          <w:sz w:val="24"/>
          <w:szCs w:val="24"/>
          <w:lang w:val="en-GB"/>
        </w:rPr>
        <w:t>lung fibrosis; ESR, erythrocyte sedimentation rate</w:t>
      </w:r>
    </w:p>
    <w:p w14:paraId="197EE28B" w14:textId="50BDEBA3" w:rsidR="002F17A9" w:rsidRPr="002B298D" w:rsidRDefault="002F17A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 w:rsidRPr="002B298D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8F30DD1" w14:textId="6A7496C9" w:rsidR="00945F2B" w:rsidRPr="002B298D" w:rsidRDefault="008F4A91" w:rsidP="00945F2B">
      <w:pPr>
        <w:widowControl/>
        <w:wordWrap/>
        <w:autoSpaceDE/>
        <w:autoSpaceDN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2B298D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Table S5. </w:t>
      </w:r>
      <w:r w:rsidR="00C16755" w:rsidRPr="002B298D">
        <w:rPr>
          <w:rFonts w:ascii="Times New Roman" w:hAnsi="Times New Roman" w:cs="Times New Roman"/>
          <w:sz w:val="24"/>
          <w:szCs w:val="24"/>
          <w:lang w:val="en-GB"/>
        </w:rPr>
        <w:t xml:space="preserve">Points assigned </w:t>
      </w:r>
      <w:r w:rsidR="00082869" w:rsidRPr="002B298D">
        <w:rPr>
          <w:rFonts w:ascii="Times New Roman" w:hAnsi="Times New Roman" w:cs="Times New Roman"/>
          <w:sz w:val="24"/>
          <w:szCs w:val="24"/>
          <w:lang w:val="en-GB"/>
        </w:rPr>
        <w:t xml:space="preserve">to </w:t>
      </w:r>
      <w:r w:rsidR="00C16755" w:rsidRPr="002B298D">
        <w:rPr>
          <w:rFonts w:ascii="Times New Roman" w:hAnsi="Times New Roman" w:cs="Times New Roman"/>
          <w:sz w:val="24"/>
          <w:szCs w:val="24"/>
          <w:lang w:val="en-GB"/>
        </w:rPr>
        <w:t>each variable and the staging system</w:t>
      </w:r>
    </w:p>
    <w:tbl>
      <w:tblPr>
        <w:tblStyle w:val="TableGrid"/>
        <w:tblW w:w="8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697"/>
        <w:gridCol w:w="2980"/>
      </w:tblGrid>
      <w:tr w:rsidR="002B298D" w:rsidRPr="002B298D" w14:paraId="088BBB95" w14:textId="77777777" w:rsidTr="001F59CE">
        <w:trPr>
          <w:trHeight w:val="38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609DB" w14:textId="48E41730" w:rsidR="00945F2B" w:rsidRPr="002B298D" w:rsidRDefault="00E61C5A" w:rsidP="006F7266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4E503" w14:textId="77777777" w:rsidR="00945F2B" w:rsidRPr="002B298D" w:rsidRDefault="00945F2B" w:rsidP="006F7266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25E62" w14:textId="74B51103" w:rsidR="00945F2B" w:rsidRPr="002B298D" w:rsidRDefault="00945F2B" w:rsidP="006F7266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int</w:t>
            </w:r>
            <w:r w:rsidR="003B5747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2B298D" w:rsidRPr="002B298D" w14:paraId="41A99AEF" w14:textId="77777777" w:rsidTr="001F59CE">
        <w:trPr>
          <w:trHeight w:val="380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73A7FED8" w14:textId="04CEA807" w:rsidR="00945F2B" w:rsidRPr="002B298D" w:rsidRDefault="00945F2B" w:rsidP="00B97BAD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LF</w:t>
            </w:r>
            <w:r w:rsidR="0056689D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F5F75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ore</w:t>
            </w:r>
            <w:r w:rsidR="008B5459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gt; 12</w:t>
            </w:r>
            <w:r w:rsidR="00AD5D94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2697" w:type="dxa"/>
            <w:tcBorders>
              <w:top w:val="single" w:sz="4" w:space="0" w:color="auto"/>
            </w:tcBorders>
            <w:vAlign w:val="center"/>
          </w:tcPr>
          <w:p w14:paraId="0EE89BC2" w14:textId="491EEB31" w:rsidR="00945F2B" w:rsidRPr="002B298D" w:rsidRDefault="008B5459" w:rsidP="006F7266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vAlign w:val="center"/>
          </w:tcPr>
          <w:p w14:paraId="0CAC1B8D" w14:textId="77777777" w:rsidR="00945F2B" w:rsidRPr="002B298D" w:rsidRDefault="00945F2B" w:rsidP="006F7266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2B298D" w:rsidRPr="002B298D" w14:paraId="0D0D8AAA" w14:textId="77777777" w:rsidTr="001F59CE">
        <w:trPr>
          <w:trHeight w:val="380"/>
        </w:trPr>
        <w:tc>
          <w:tcPr>
            <w:tcW w:w="3261" w:type="dxa"/>
            <w:vAlign w:val="center"/>
          </w:tcPr>
          <w:p w14:paraId="22A98AD5" w14:textId="77777777" w:rsidR="00945F2B" w:rsidRPr="002B298D" w:rsidRDefault="00945F2B" w:rsidP="006F7266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7" w:type="dxa"/>
            <w:vAlign w:val="center"/>
          </w:tcPr>
          <w:p w14:paraId="5D3FD635" w14:textId="526EF7BA" w:rsidR="00945F2B" w:rsidRPr="002B298D" w:rsidRDefault="008B5459" w:rsidP="006F7266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980" w:type="dxa"/>
            <w:vAlign w:val="center"/>
          </w:tcPr>
          <w:p w14:paraId="75099E5F" w14:textId="77777777" w:rsidR="00945F2B" w:rsidRPr="002B298D" w:rsidRDefault="00945F2B" w:rsidP="006F7266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2B298D" w:rsidRPr="002B298D" w14:paraId="56385A0F" w14:textId="77777777" w:rsidTr="001F59CE">
        <w:trPr>
          <w:trHeight w:val="380"/>
        </w:trPr>
        <w:tc>
          <w:tcPr>
            <w:tcW w:w="3261" w:type="dxa"/>
            <w:vAlign w:val="center"/>
          </w:tcPr>
          <w:p w14:paraId="5B8D61D0" w14:textId="0710BFEE" w:rsidR="00945F2B" w:rsidRPr="002B298D" w:rsidRDefault="00945F2B" w:rsidP="006F7266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  <w:r w:rsidR="008B5459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gt; 50</w:t>
            </w:r>
            <w:r w:rsidR="00A37253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ars </w:t>
            </w:r>
          </w:p>
        </w:tc>
        <w:tc>
          <w:tcPr>
            <w:tcW w:w="2697" w:type="dxa"/>
            <w:vAlign w:val="center"/>
          </w:tcPr>
          <w:p w14:paraId="59EE6265" w14:textId="11ABD562" w:rsidR="00945F2B" w:rsidRPr="002B298D" w:rsidRDefault="008B5459" w:rsidP="006F7266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980" w:type="dxa"/>
            <w:vAlign w:val="center"/>
          </w:tcPr>
          <w:p w14:paraId="2941A3DF" w14:textId="77777777" w:rsidR="00945F2B" w:rsidRPr="002B298D" w:rsidRDefault="00945F2B" w:rsidP="006F7266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2B298D" w:rsidRPr="002B298D" w14:paraId="692AB641" w14:textId="77777777" w:rsidTr="001F59CE">
        <w:trPr>
          <w:trHeight w:val="380"/>
        </w:trPr>
        <w:tc>
          <w:tcPr>
            <w:tcW w:w="3261" w:type="dxa"/>
            <w:vAlign w:val="center"/>
          </w:tcPr>
          <w:p w14:paraId="4AE3C631" w14:textId="77777777" w:rsidR="00945F2B" w:rsidRPr="002B298D" w:rsidRDefault="00945F2B" w:rsidP="006F7266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7" w:type="dxa"/>
            <w:vAlign w:val="center"/>
          </w:tcPr>
          <w:p w14:paraId="1F37305A" w14:textId="1F867875" w:rsidR="00945F2B" w:rsidRPr="002B298D" w:rsidRDefault="008B5459" w:rsidP="006F7266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980" w:type="dxa"/>
            <w:vAlign w:val="center"/>
          </w:tcPr>
          <w:p w14:paraId="2346AB6A" w14:textId="77777777" w:rsidR="00945F2B" w:rsidRPr="002B298D" w:rsidRDefault="00945F2B" w:rsidP="006F7266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2B298D" w:rsidRPr="002B298D" w14:paraId="5931C1B4" w14:textId="77777777" w:rsidTr="001F59CE">
        <w:trPr>
          <w:trHeight w:val="380"/>
        </w:trPr>
        <w:tc>
          <w:tcPr>
            <w:tcW w:w="3261" w:type="dxa"/>
            <w:vAlign w:val="center"/>
          </w:tcPr>
          <w:p w14:paraId="269ED706" w14:textId="289FC775" w:rsidR="00945F2B" w:rsidRPr="002B298D" w:rsidRDefault="00945F2B" w:rsidP="006F7266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R</w:t>
            </w:r>
            <w:r w:rsidR="008B5459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gt; 55</w:t>
            </w:r>
            <w:r w:rsidR="00A37253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5F2884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L</w:t>
            </w:r>
            <w:r w:rsidR="00A37253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dL</w:t>
            </w:r>
          </w:p>
        </w:tc>
        <w:tc>
          <w:tcPr>
            <w:tcW w:w="2697" w:type="dxa"/>
            <w:vAlign w:val="center"/>
          </w:tcPr>
          <w:p w14:paraId="36ABBAE0" w14:textId="575562BF" w:rsidR="00945F2B" w:rsidRPr="002B298D" w:rsidRDefault="008B5459" w:rsidP="006F7266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980" w:type="dxa"/>
            <w:vAlign w:val="center"/>
          </w:tcPr>
          <w:p w14:paraId="752CF7F7" w14:textId="77777777" w:rsidR="00945F2B" w:rsidRPr="002B298D" w:rsidRDefault="00945F2B" w:rsidP="006F7266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2B298D" w:rsidRPr="002B298D" w14:paraId="28627979" w14:textId="77777777" w:rsidTr="001F59CE">
        <w:trPr>
          <w:trHeight w:val="380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64E103B6" w14:textId="77777777" w:rsidR="00945F2B" w:rsidRPr="002B298D" w:rsidRDefault="00945F2B" w:rsidP="006F7266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7" w:type="dxa"/>
            <w:tcBorders>
              <w:bottom w:val="single" w:sz="4" w:space="0" w:color="auto"/>
            </w:tcBorders>
            <w:vAlign w:val="center"/>
          </w:tcPr>
          <w:p w14:paraId="2758377C" w14:textId="323992B6" w:rsidR="00945F2B" w:rsidRPr="002B298D" w:rsidRDefault="008B5459" w:rsidP="006F7266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980" w:type="dxa"/>
            <w:tcBorders>
              <w:bottom w:val="single" w:sz="4" w:space="0" w:color="auto"/>
            </w:tcBorders>
            <w:vAlign w:val="center"/>
          </w:tcPr>
          <w:p w14:paraId="7E5545C4" w14:textId="77777777" w:rsidR="00945F2B" w:rsidRPr="002B298D" w:rsidRDefault="00945F2B" w:rsidP="006F7266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2B298D" w:rsidRPr="002B298D" w14:paraId="56F1B740" w14:textId="77777777" w:rsidTr="001F59CE">
        <w:trPr>
          <w:trHeight w:val="380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64DAE7CE" w14:textId="77777777" w:rsidR="00945F2B" w:rsidRPr="002B298D" w:rsidRDefault="00945F2B" w:rsidP="006F7266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ge</w:t>
            </w:r>
          </w:p>
        </w:tc>
        <w:tc>
          <w:tcPr>
            <w:tcW w:w="2697" w:type="dxa"/>
            <w:tcBorders>
              <w:top w:val="single" w:sz="4" w:space="0" w:color="auto"/>
              <w:bottom w:val="nil"/>
            </w:tcBorders>
            <w:vAlign w:val="center"/>
          </w:tcPr>
          <w:p w14:paraId="3CFBA34D" w14:textId="648D098C" w:rsidR="00945F2B" w:rsidRPr="002B298D" w:rsidRDefault="008B5459" w:rsidP="006F7266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Ⅰ</w:t>
            </w:r>
          </w:p>
        </w:tc>
        <w:tc>
          <w:tcPr>
            <w:tcW w:w="2980" w:type="dxa"/>
            <w:tcBorders>
              <w:top w:val="single" w:sz="4" w:space="0" w:color="auto"/>
              <w:bottom w:val="nil"/>
            </w:tcBorders>
            <w:vAlign w:val="center"/>
          </w:tcPr>
          <w:p w14:paraId="1CB4962B" w14:textId="37068174" w:rsidR="00945F2B" w:rsidRPr="002B298D" w:rsidRDefault="00945F2B" w:rsidP="009E0F8B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921A8B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2B298D" w:rsidRPr="002B298D" w14:paraId="12DBD35F" w14:textId="77777777" w:rsidTr="001F59CE">
        <w:trPr>
          <w:trHeight w:val="380"/>
        </w:trPr>
        <w:tc>
          <w:tcPr>
            <w:tcW w:w="3261" w:type="dxa"/>
            <w:tcBorders>
              <w:top w:val="nil"/>
            </w:tcBorders>
            <w:vAlign w:val="center"/>
          </w:tcPr>
          <w:p w14:paraId="121004F8" w14:textId="77777777" w:rsidR="00945F2B" w:rsidRPr="002B298D" w:rsidRDefault="00945F2B" w:rsidP="006F7266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7" w:type="dxa"/>
            <w:tcBorders>
              <w:top w:val="nil"/>
            </w:tcBorders>
            <w:vAlign w:val="center"/>
          </w:tcPr>
          <w:p w14:paraId="0B9B5518" w14:textId="204B5D21" w:rsidR="00945F2B" w:rsidRPr="002B298D" w:rsidRDefault="008B5459" w:rsidP="006F7266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Ⅱ</w:t>
            </w:r>
          </w:p>
        </w:tc>
        <w:tc>
          <w:tcPr>
            <w:tcW w:w="2980" w:type="dxa"/>
            <w:tcBorders>
              <w:top w:val="nil"/>
            </w:tcBorders>
            <w:vAlign w:val="center"/>
          </w:tcPr>
          <w:p w14:paraId="611C39A2" w14:textId="0FA10EF1" w:rsidR="00945F2B" w:rsidRPr="002B298D" w:rsidRDefault="00945F2B" w:rsidP="006F7266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921A8B"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2B298D" w:rsidRPr="002B298D" w14:paraId="51EDE6D6" w14:textId="77777777" w:rsidTr="001F59CE">
        <w:trPr>
          <w:trHeight w:val="380"/>
        </w:trPr>
        <w:tc>
          <w:tcPr>
            <w:tcW w:w="3261" w:type="dxa"/>
            <w:vAlign w:val="center"/>
          </w:tcPr>
          <w:p w14:paraId="16489CFC" w14:textId="77777777" w:rsidR="00945F2B" w:rsidRPr="002B298D" w:rsidRDefault="00945F2B" w:rsidP="006F7266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7" w:type="dxa"/>
            <w:vAlign w:val="center"/>
          </w:tcPr>
          <w:p w14:paraId="7ABB2F3C" w14:textId="76CB83AF" w:rsidR="00945F2B" w:rsidRPr="002B298D" w:rsidRDefault="008B5459" w:rsidP="006F7266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Ⅲ</w:t>
            </w:r>
          </w:p>
        </w:tc>
        <w:tc>
          <w:tcPr>
            <w:tcW w:w="2980" w:type="dxa"/>
            <w:vAlign w:val="center"/>
          </w:tcPr>
          <w:p w14:paraId="7A0FF9C5" w14:textId="77777777" w:rsidR="00945F2B" w:rsidRPr="002B298D" w:rsidRDefault="00945F2B" w:rsidP="006F7266">
            <w:pPr>
              <w:widowControl/>
              <w:wordWrap/>
              <w:autoSpaceDE/>
              <w:autoSpaceDN/>
              <w:snapToGrid w:val="0"/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</w:tbl>
    <w:p w14:paraId="3D2BA1E2" w14:textId="630B2570" w:rsidR="00A37253" w:rsidRPr="002B298D" w:rsidRDefault="00A37253" w:rsidP="00A37253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2B298D">
        <w:rPr>
          <w:rFonts w:ascii="Times New Roman" w:hAnsi="Times New Roman" w:cs="Times New Roman"/>
          <w:sz w:val="24"/>
          <w:szCs w:val="24"/>
          <w:lang w:val="en-GB"/>
        </w:rPr>
        <w:t xml:space="preserve">QLF, quantification </w:t>
      </w:r>
      <w:r w:rsidR="00D32A76" w:rsidRPr="002B298D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Pr="002B298D">
        <w:rPr>
          <w:rFonts w:ascii="Times New Roman" w:hAnsi="Times New Roman" w:cs="Times New Roman"/>
          <w:sz w:val="24"/>
          <w:szCs w:val="24"/>
          <w:lang w:val="en-GB"/>
        </w:rPr>
        <w:t>lung fibrosis; ESR, erythrocyte sedimentation rate</w:t>
      </w:r>
    </w:p>
    <w:p w14:paraId="2EBD8BB7" w14:textId="42ACD73A" w:rsidR="00945F2B" w:rsidRPr="002B298D" w:rsidRDefault="00945F2B" w:rsidP="00741BA6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7BC992B9" w14:textId="73555B03" w:rsidR="002F17A9" w:rsidRPr="002B298D" w:rsidRDefault="002F17A9">
      <w:pPr>
        <w:widowControl/>
        <w:wordWrap/>
        <w:autoSpaceDE/>
        <w:autoSpaceDN/>
        <w:rPr>
          <w:rFonts w:ascii="Times New Roman" w:hAnsi="Times New Roman" w:cs="Times New Roman"/>
          <w:sz w:val="22"/>
          <w:lang w:val="en-GB"/>
        </w:rPr>
      </w:pPr>
      <w:r w:rsidRPr="002B298D">
        <w:rPr>
          <w:rFonts w:ascii="Times New Roman" w:hAnsi="Times New Roman" w:cs="Times New Roman"/>
          <w:sz w:val="22"/>
          <w:lang w:val="en-GB"/>
        </w:rPr>
        <w:br w:type="page"/>
      </w:r>
    </w:p>
    <w:p w14:paraId="79E6AE4B" w14:textId="14B39D9C" w:rsidR="0058376F" w:rsidRPr="002B298D" w:rsidRDefault="00AC5F7F" w:rsidP="0089043E">
      <w:pPr>
        <w:widowControl/>
        <w:wordWrap/>
        <w:autoSpaceDE/>
        <w:autoSpaceDN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2B298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FIGURE </w:t>
      </w:r>
      <w:r w:rsidR="00671FB7" w:rsidRPr="002B298D">
        <w:rPr>
          <w:rFonts w:ascii="Times New Roman" w:hAnsi="Times New Roman" w:cs="Times New Roman"/>
          <w:b/>
          <w:sz w:val="24"/>
          <w:szCs w:val="24"/>
          <w:lang w:val="en-GB"/>
        </w:rPr>
        <w:t>LEGEN</w:t>
      </w:r>
      <w:r w:rsidR="0058376F" w:rsidRPr="002B298D">
        <w:rPr>
          <w:rFonts w:ascii="Times New Roman" w:hAnsi="Times New Roman" w:cs="Times New Roman"/>
          <w:b/>
          <w:sz w:val="24"/>
          <w:szCs w:val="24"/>
          <w:lang w:val="en-GB"/>
        </w:rPr>
        <w:t>D</w:t>
      </w:r>
    </w:p>
    <w:p w14:paraId="0D3B1FF7" w14:textId="1058050C" w:rsidR="0047178A" w:rsidRDefault="0047178A" w:rsidP="0047178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2B298D">
        <w:rPr>
          <w:rFonts w:ascii="Times New Roman" w:hAnsi="Times New Roman" w:cs="Times New Roman"/>
          <w:sz w:val="24"/>
          <w:szCs w:val="24"/>
          <w:lang w:val="en-GB"/>
        </w:rPr>
        <w:t>Figure S</w:t>
      </w:r>
      <w:r w:rsidR="009C328E" w:rsidRPr="002B298D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2B298D">
        <w:rPr>
          <w:rFonts w:ascii="Times New Roman" w:hAnsi="Times New Roman" w:cs="Times New Roman"/>
          <w:sz w:val="24"/>
          <w:szCs w:val="24"/>
          <w:lang w:val="en-GB"/>
        </w:rPr>
        <w:t>. Five-year survival rate of patients with rheumatoid arthritis–associated interstitial lung disease according to total points</w:t>
      </w:r>
    </w:p>
    <w:p w14:paraId="1BC655DC" w14:textId="22D88AC0" w:rsidR="009D26C5" w:rsidRDefault="009D26C5" w:rsidP="0047178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684FB992" w14:textId="76A8D639" w:rsidR="009D26C5" w:rsidRPr="002B298D" w:rsidRDefault="009D26C5" w:rsidP="0047178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718975DA" wp14:editId="79358912">
            <wp:extent cx="5582557" cy="34480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2490" cy="3454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F161CB" w14:textId="5A416E34" w:rsidR="00CC7CA4" w:rsidRPr="002B298D" w:rsidRDefault="00CC7CA4" w:rsidP="00EE612A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</w:p>
    <w:p w14:paraId="1B2DA958" w14:textId="41C65063" w:rsidR="00CC7CA4" w:rsidRPr="002B298D" w:rsidRDefault="00CC7CA4" w:rsidP="00EE612A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</w:p>
    <w:p w14:paraId="7006C160" w14:textId="4E3570CB" w:rsidR="00CC7CA4" w:rsidRPr="002B298D" w:rsidRDefault="00CC7CA4" w:rsidP="00EE612A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</w:p>
    <w:p w14:paraId="7334EB64" w14:textId="50375EC0" w:rsidR="00CC7CA4" w:rsidRPr="002B298D" w:rsidRDefault="00CC7CA4" w:rsidP="00EE612A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</w:p>
    <w:p w14:paraId="773ADCAA" w14:textId="28305BB2" w:rsidR="00CC7CA4" w:rsidRPr="002B298D" w:rsidRDefault="00CC7CA4" w:rsidP="00EE612A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</w:p>
    <w:p w14:paraId="2EC9C22D" w14:textId="0D2AF7D1" w:rsidR="00CC7CA4" w:rsidRPr="002B298D" w:rsidRDefault="00CC7CA4" w:rsidP="00EE612A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</w:p>
    <w:sectPr w:rsidR="00CC7CA4" w:rsidRPr="002B298D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C14895" w14:textId="77777777" w:rsidR="00CF3B3B" w:rsidRDefault="00CF3B3B" w:rsidP="00351694">
      <w:pPr>
        <w:spacing w:after="0" w:line="240" w:lineRule="auto"/>
      </w:pPr>
      <w:r>
        <w:separator/>
      </w:r>
    </w:p>
  </w:endnote>
  <w:endnote w:type="continuationSeparator" w:id="0">
    <w:p w14:paraId="3AFC3D0B" w14:textId="77777777" w:rsidR="00CF3B3B" w:rsidRDefault="00CF3B3B" w:rsidP="003516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56835671"/>
      <w:docPartObj>
        <w:docPartGallery w:val="Page Numbers (Bottom of Page)"/>
        <w:docPartUnique/>
      </w:docPartObj>
    </w:sdtPr>
    <w:sdtEndPr/>
    <w:sdtContent>
      <w:p w14:paraId="59BF9D2F" w14:textId="19558E07" w:rsidR="006F7266" w:rsidRDefault="006F726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7136" w:rsidRPr="002D7136">
          <w:rPr>
            <w:noProof/>
            <w:lang w:val="ko-KR"/>
          </w:rPr>
          <w:t>7</w:t>
        </w:r>
        <w:r>
          <w:fldChar w:fldCharType="end"/>
        </w:r>
      </w:p>
    </w:sdtContent>
  </w:sdt>
  <w:p w14:paraId="1AF0033C" w14:textId="77777777" w:rsidR="006F7266" w:rsidRDefault="006F72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26D306" w14:textId="77777777" w:rsidR="00CF3B3B" w:rsidRDefault="00CF3B3B" w:rsidP="00351694">
      <w:pPr>
        <w:spacing w:after="0" w:line="240" w:lineRule="auto"/>
      </w:pPr>
      <w:r>
        <w:separator/>
      </w:r>
    </w:p>
  </w:footnote>
  <w:footnote w:type="continuationSeparator" w:id="0">
    <w:p w14:paraId="00D30CEF" w14:textId="77777777" w:rsidR="00CF3B3B" w:rsidRDefault="00CF3B3B" w:rsidP="003516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removePersonalInformation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GB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6" w:nlCheck="1" w:checkStyle="1"/>
  <w:activeWritingStyle w:appName="MSWord" w:lang="ko-KR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D53"/>
    <w:rsid w:val="00001FF0"/>
    <w:rsid w:val="000157FD"/>
    <w:rsid w:val="00045232"/>
    <w:rsid w:val="00045B23"/>
    <w:rsid w:val="000504DD"/>
    <w:rsid w:val="00051F2D"/>
    <w:rsid w:val="00053BE6"/>
    <w:rsid w:val="000779C0"/>
    <w:rsid w:val="00082869"/>
    <w:rsid w:val="000972C8"/>
    <w:rsid w:val="000A501A"/>
    <w:rsid w:val="000A5352"/>
    <w:rsid w:val="000B181C"/>
    <w:rsid w:val="000C282A"/>
    <w:rsid w:val="000C39D8"/>
    <w:rsid w:val="000C4914"/>
    <w:rsid w:val="000C6CAE"/>
    <w:rsid w:val="000D3240"/>
    <w:rsid w:val="000F45E0"/>
    <w:rsid w:val="000F5F41"/>
    <w:rsid w:val="00100B02"/>
    <w:rsid w:val="0010191C"/>
    <w:rsid w:val="0010366A"/>
    <w:rsid w:val="00114D15"/>
    <w:rsid w:val="00124537"/>
    <w:rsid w:val="001269FF"/>
    <w:rsid w:val="00130C87"/>
    <w:rsid w:val="00137B48"/>
    <w:rsid w:val="00150366"/>
    <w:rsid w:val="00173976"/>
    <w:rsid w:val="001833FA"/>
    <w:rsid w:val="001835D7"/>
    <w:rsid w:val="00193DB9"/>
    <w:rsid w:val="0019545A"/>
    <w:rsid w:val="00197840"/>
    <w:rsid w:val="001A1F08"/>
    <w:rsid w:val="001B2804"/>
    <w:rsid w:val="001B2F82"/>
    <w:rsid w:val="001B61C4"/>
    <w:rsid w:val="001C035C"/>
    <w:rsid w:val="001C3B3D"/>
    <w:rsid w:val="001C4D85"/>
    <w:rsid w:val="001C6DB4"/>
    <w:rsid w:val="001D3475"/>
    <w:rsid w:val="001E1684"/>
    <w:rsid w:val="001F59CE"/>
    <w:rsid w:val="0020431F"/>
    <w:rsid w:val="00222F5D"/>
    <w:rsid w:val="00236E7C"/>
    <w:rsid w:val="00252E82"/>
    <w:rsid w:val="002803EF"/>
    <w:rsid w:val="0028651D"/>
    <w:rsid w:val="002917F5"/>
    <w:rsid w:val="00292327"/>
    <w:rsid w:val="002927A7"/>
    <w:rsid w:val="00292A55"/>
    <w:rsid w:val="002932C5"/>
    <w:rsid w:val="002A7ABB"/>
    <w:rsid w:val="002B298D"/>
    <w:rsid w:val="002B2EBC"/>
    <w:rsid w:val="002C0D81"/>
    <w:rsid w:val="002C6805"/>
    <w:rsid w:val="002C6A2C"/>
    <w:rsid w:val="002D483E"/>
    <w:rsid w:val="002D7136"/>
    <w:rsid w:val="002E7BA1"/>
    <w:rsid w:val="002F17A9"/>
    <w:rsid w:val="002F38CA"/>
    <w:rsid w:val="00300033"/>
    <w:rsid w:val="00302345"/>
    <w:rsid w:val="003030A1"/>
    <w:rsid w:val="00312648"/>
    <w:rsid w:val="00316429"/>
    <w:rsid w:val="00322F8F"/>
    <w:rsid w:val="00323934"/>
    <w:rsid w:val="00331875"/>
    <w:rsid w:val="00342911"/>
    <w:rsid w:val="00351694"/>
    <w:rsid w:val="00360A24"/>
    <w:rsid w:val="00361EA7"/>
    <w:rsid w:val="0036246D"/>
    <w:rsid w:val="00367D53"/>
    <w:rsid w:val="00371E19"/>
    <w:rsid w:val="00376A43"/>
    <w:rsid w:val="0037767A"/>
    <w:rsid w:val="003864D7"/>
    <w:rsid w:val="003A40F8"/>
    <w:rsid w:val="003A7920"/>
    <w:rsid w:val="003B32AE"/>
    <w:rsid w:val="003B42EE"/>
    <w:rsid w:val="003B5747"/>
    <w:rsid w:val="003C3DCF"/>
    <w:rsid w:val="003C5057"/>
    <w:rsid w:val="003D0ACA"/>
    <w:rsid w:val="003D5815"/>
    <w:rsid w:val="003D68A1"/>
    <w:rsid w:val="003D6A62"/>
    <w:rsid w:val="003D6A8C"/>
    <w:rsid w:val="003E16E4"/>
    <w:rsid w:val="003E2C96"/>
    <w:rsid w:val="003E2FA1"/>
    <w:rsid w:val="003E4C29"/>
    <w:rsid w:val="00410685"/>
    <w:rsid w:val="00410987"/>
    <w:rsid w:val="00414DFD"/>
    <w:rsid w:val="004241C8"/>
    <w:rsid w:val="00425D6F"/>
    <w:rsid w:val="00434013"/>
    <w:rsid w:val="004342A5"/>
    <w:rsid w:val="0044123E"/>
    <w:rsid w:val="00447237"/>
    <w:rsid w:val="00454706"/>
    <w:rsid w:val="00455834"/>
    <w:rsid w:val="0047178A"/>
    <w:rsid w:val="004809D9"/>
    <w:rsid w:val="0049567A"/>
    <w:rsid w:val="004A1C12"/>
    <w:rsid w:val="004A2CE5"/>
    <w:rsid w:val="004A6465"/>
    <w:rsid w:val="004A72D4"/>
    <w:rsid w:val="004B2CA2"/>
    <w:rsid w:val="004B639C"/>
    <w:rsid w:val="004B7E96"/>
    <w:rsid w:val="004D644F"/>
    <w:rsid w:val="004D6F3E"/>
    <w:rsid w:val="004E5CBA"/>
    <w:rsid w:val="004E5E4D"/>
    <w:rsid w:val="004F0DAB"/>
    <w:rsid w:val="004F2B2D"/>
    <w:rsid w:val="004F5F75"/>
    <w:rsid w:val="004F7CAF"/>
    <w:rsid w:val="004F7F61"/>
    <w:rsid w:val="00514A74"/>
    <w:rsid w:val="005172B1"/>
    <w:rsid w:val="00532287"/>
    <w:rsid w:val="005367B1"/>
    <w:rsid w:val="00541F13"/>
    <w:rsid w:val="00545A05"/>
    <w:rsid w:val="00545D33"/>
    <w:rsid w:val="00547DCD"/>
    <w:rsid w:val="00552FB5"/>
    <w:rsid w:val="00560440"/>
    <w:rsid w:val="00563E58"/>
    <w:rsid w:val="00564601"/>
    <w:rsid w:val="0056689D"/>
    <w:rsid w:val="0058376F"/>
    <w:rsid w:val="0058654A"/>
    <w:rsid w:val="0059601B"/>
    <w:rsid w:val="005A53F8"/>
    <w:rsid w:val="005B58B5"/>
    <w:rsid w:val="005C75AF"/>
    <w:rsid w:val="005D1FE1"/>
    <w:rsid w:val="005D53E3"/>
    <w:rsid w:val="005F05F3"/>
    <w:rsid w:val="005F212C"/>
    <w:rsid w:val="005F2884"/>
    <w:rsid w:val="005F7272"/>
    <w:rsid w:val="00600133"/>
    <w:rsid w:val="006012DD"/>
    <w:rsid w:val="0060346B"/>
    <w:rsid w:val="0060742D"/>
    <w:rsid w:val="00617B14"/>
    <w:rsid w:val="00617C0C"/>
    <w:rsid w:val="00624BD7"/>
    <w:rsid w:val="00625763"/>
    <w:rsid w:val="00630602"/>
    <w:rsid w:val="0063700B"/>
    <w:rsid w:val="00643F0C"/>
    <w:rsid w:val="00645749"/>
    <w:rsid w:val="006519A8"/>
    <w:rsid w:val="00671FB7"/>
    <w:rsid w:val="0067283B"/>
    <w:rsid w:val="00675732"/>
    <w:rsid w:val="00681878"/>
    <w:rsid w:val="006856FF"/>
    <w:rsid w:val="00686040"/>
    <w:rsid w:val="0068772A"/>
    <w:rsid w:val="006914A4"/>
    <w:rsid w:val="006A10FA"/>
    <w:rsid w:val="006A4E4F"/>
    <w:rsid w:val="006A7216"/>
    <w:rsid w:val="006B6E10"/>
    <w:rsid w:val="006E0C84"/>
    <w:rsid w:val="006E2BB5"/>
    <w:rsid w:val="006E4FAA"/>
    <w:rsid w:val="006E69F6"/>
    <w:rsid w:val="006F030E"/>
    <w:rsid w:val="006F7266"/>
    <w:rsid w:val="00700446"/>
    <w:rsid w:val="00702B0B"/>
    <w:rsid w:val="00710271"/>
    <w:rsid w:val="00716100"/>
    <w:rsid w:val="007161D7"/>
    <w:rsid w:val="00734602"/>
    <w:rsid w:val="00741BA6"/>
    <w:rsid w:val="00745C77"/>
    <w:rsid w:val="00747C93"/>
    <w:rsid w:val="007533E9"/>
    <w:rsid w:val="00762B4C"/>
    <w:rsid w:val="00763533"/>
    <w:rsid w:val="00766C94"/>
    <w:rsid w:val="00781C31"/>
    <w:rsid w:val="00781D8C"/>
    <w:rsid w:val="0078217D"/>
    <w:rsid w:val="00783296"/>
    <w:rsid w:val="00796002"/>
    <w:rsid w:val="00797F7F"/>
    <w:rsid w:val="007A7360"/>
    <w:rsid w:val="007B5DBC"/>
    <w:rsid w:val="007C0145"/>
    <w:rsid w:val="007C2845"/>
    <w:rsid w:val="007D443E"/>
    <w:rsid w:val="007E19CA"/>
    <w:rsid w:val="007E4D13"/>
    <w:rsid w:val="007E6B00"/>
    <w:rsid w:val="007F1102"/>
    <w:rsid w:val="00806E5B"/>
    <w:rsid w:val="00837B43"/>
    <w:rsid w:val="008510AD"/>
    <w:rsid w:val="008565D8"/>
    <w:rsid w:val="00861FF0"/>
    <w:rsid w:val="00862F31"/>
    <w:rsid w:val="00874A0A"/>
    <w:rsid w:val="0088477C"/>
    <w:rsid w:val="00884B57"/>
    <w:rsid w:val="00884CA6"/>
    <w:rsid w:val="0089043E"/>
    <w:rsid w:val="008A3951"/>
    <w:rsid w:val="008A586C"/>
    <w:rsid w:val="008B5459"/>
    <w:rsid w:val="008C30EE"/>
    <w:rsid w:val="008D0C8C"/>
    <w:rsid w:val="008D6C14"/>
    <w:rsid w:val="008D7092"/>
    <w:rsid w:val="008E495B"/>
    <w:rsid w:val="008F1B08"/>
    <w:rsid w:val="008F1B12"/>
    <w:rsid w:val="008F4A91"/>
    <w:rsid w:val="009009F0"/>
    <w:rsid w:val="009033CE"/>
    <w:rsid w:val="0091155E"/>
    <w:rsid w:val="00921A8B"/>
    <w:rsid w:val="00924E42"/>
    <w:rsid w:val="009250A8"/>
    <w:rsid w:val="00925A50"/>
    <w:rsid w:val="00943662"/>
    <w:rsid w:val="00945F2B"/>
    <w:rsid w:val="009571A8"/>
    <w:rsid w:val="00957394"/>
    <w:rsid w:val="00966DFB"/>
    <w:rsid w:val="0097017A"/>
    <w:rsid w:val="00971108"/>
    <w:rsid w:val="009803FA"/>
    <w:rsid w:val="009844F8"/>
    <w:rsid w:val="00986451"/>
    <w:rsid w:val="00986475"/>
    <w:rsid w:val="0099260D"/>
    <w:rsid w:val="00993F4B"/>
    <w:rsid w:val="009A7EC3"/>
    <w:rsid w:val="009B2899"/>
    <w:rsid w:val="009B6DAB"/>
    <w:rsid w:val="009B752C"/>
    <w:rsid w:val="009C2D6C"/>
    <w:rsid w:val="009C328E"/>
    <w:rsid w:val="009C4D46"/>
    <w:rsid w:val="009D0331"/>
    <w:rsid w:val="009D25FC"/>
    <w:rsid w:val="009D26C5"/>
    <w:rsid w:val="009D7B77"/>
    <w:rsid w:val="009E0F8B"/>
    <w:rsid w:val="009E2C93"/>
    <w:rsid w:val="009E353E"/>
    <w:rsid w:val="009E70E6"/>
    <w:rsid w:val="009F088E"/>
    <w:rsid w:val="00A0134C"/>
    <w:rsid w:val="00A02C10"/>
    <w:rsid w:val="00A03BE5"/>
    <w:rsid w:val="00A1020C"/>
    <w:rsid w:val="00A10B66"/>
    <w:rsid w:val="00A13E52"/>
    <w:rsid w:val="00A177D8"/>
    <w:rsid w:val="00A20E68"/>
    <w:rsid w:val="00A244CF"/>
    <w:rsid w:val="00A273CF"/>
    <w:rsid w:val="00A33BDD"/>
    <w:rsid w:val="00A368D3"/>
    <w:rsid w:val="00A37253"/>
    <w:rsid w:val="00A43954"/>
    <w:rsid w:val="00A511D9"/>
    <w:rsid w:val="00A568B2"/>
    <w:rsid w:val="00A66D14"/>
    <w:rsid w:val="00A85666"/>
    <w:rsid w:val="00A921EE"/>
    <w:rsid w:val="00AA235D"/>
    <w:rsid w:val="00AA2D0A"/>
    <w:rsid w:val="00AB57AA"/>
    <w:rsid w:val="00AB6A32"/>
    <w:rsid w:val="00AC0667"/>
    <w:rsid w:val="00AC5F7F"/>
    <w:rsid w:val="00AD381D"/>
    <w:rsid w:val="00AD5D94"/>
    <w:rsid w:val="00AE4CAE"/>
    <w:rsid w:val="00AF0C16"/>
    <w:rsid w:val="00AF1629"/>
    <w:rsid w:val="00AF71E1"/>
    <w:rsid w:val="00B01AD5"/>
    <w:rsid w:val="00B01D75"/>
    <w:rsid w:val="00B07B16"/>
    <w:rsid w:val="00B16C72"/>
    <w:rsid w:val="00B17549"/>
    <w:rsid w:val="00B24613"/>
    <w:rsid w:val="00B267E7"/>
    <w:rsid w:val="00B26FEB"/>
    <w:rsid w:val="00B272F9"/>
    <w:rsid w:val="00B333EB"/>
    <w:rsid w:val="00B37533"/>
    <w:rsid w:val="00B462FF"/>
    <w:rsid w:val="00B466F3"/>
    <w:rsid w:val="00B46907"/>
    <w:rsid w:val="00B50DB2"/>
    <w:rsid w:val="00B64955"/>
    <w:rsid w:val="00B82E53"/>
    <w:rsid w:val="00B85FE9"/>
    <w:rsid w:val="00B92D86"/>
    <w:rsid w:val="00B97BAD"/>
    <w:rsid w:val="00BA1BB1"/>
    <w:rsid w:val="00BA2EF8"/>
    <w:rsid w:val="00BA636C"/>
    <w:rsid w:val="00BB3E80"/>
    <w:rsid w:val="00BB47F8"/>
    <w:rsid w:val="00BB4E47"/>
    <w:rsid w:val="00BB4E97"/>
    <w:rsid w:val="00BC196D"/>
    <w:rsid w:val="00BC208C"/>
    <w:rsid w:val="00BE23A9"/>
    <w:rsid w:val="00BE51E3"/>
    <w:rsid w:val="00BE746F"/>
    <w:rsid w:val="00BF6FA0"/>
    <w:rsid w:val="00C12B23"/>
    <w:rsid w:val="00C16755"/>
    <w:rsid w:val="00C25451"/>
    <w:rsid w:val="00C27314"/>
    <w:rsid w:val="00C3316A"/>
    <w:rsid w:val="00C35CB7"/>
    <w:rsid w:val="00C40DFD"/>
    <w:rsid w:val="00C43AC1"/>
    <w:rsid w:val="00C53E48"/>
    <w:rsid w:val="00C61738"/>
    <w:rsid w:val="00C62A10"/>
    <w:rsid w:val="00C67DC4"/>
    <w:rsid w:val="00C73D75"/>
    <w:rsid w:val="00C74C8F"/>
    <w:rsid w:val="00C86075"/>
    <w:rsid w:val="00C87704"/>
    <w:rsid w:val="00CA562E"/>
    <w:rsid w:val="00CA6E0A"/>
    <w:rsid w:val="00CB7183"/>
    <w:rsid w:val="00CC2F50"/>
    <w:rsid w:val="00CC3931"/>
    <w:rsid w:val="00CC482F"/>
    <w:rsid w:val="00CC7CA4"/>
    <w:rsid w:val="00CD3C16"/>
    <w:rsid w:val="00CE6F2F"/>
    <w:rsid w:val="00CF1691"/>
    <w:rsid w:val="00CF3B3B"/>
    <w:rsid w:val="00CF7286"/>
    <w:rsid w:val="00D04D83"/>
    <w:rsid w:val="00D07D5C"/>
    <w:rsid w:val="00D21323"/>
    <w:rsid w:val="00D32A76"/>
    <w:rsid w:val="00D353CF"/>
    <w:rsid w:val="00D45F9E"/>
    <w:rsid w:val="00D57E6B"/>
    <w:rsid w:val="00D61536"/>
    <w:rsid w:val="00D625C2"/>
    <w:rsid w:val="00D6369E"/>
    <w:rsid w:val="00D6600D"/>
    <w:rsid w:val="00D70279"/>
    <w:rsid w:val="00D8550B"/>
    <w:rsid w:val="00D950E9"/>
    <w:rsid w:val="00DA16A2"/>
    <w:rsid w:val="00DA5BAF"/>
    <w:rsid w:val="00DB4F1A"/>
    <w:rsid w:val="00DB5BA1"/>
    <w:rsid w:val="00DC598D"/>
    <w:rsid w:val="00DC6214"/>
    <w:rsid w:val="00DD2490"/>
    <w:rsid w:val="00DE1C17"/>
    <w:rsid w:val="00DF3941"/>
    <w:rsid w:val="00E0116E"/>
    <w:rsid w:val="00E06AE3"/>
    <w:rsid w:val="00E12FA4"/>
    <w:rsid w:val="00E13F29"/>
    <w:rsid w:val="00E14633"/>
    <w:rsid w:val="00E1672E"/>
    <w:rsid w:val="00E32CEC"/>
    <w:rsid w:val="00E61C5A"/>
    <w:rsid w:val="00E72066"/>
    <w:rsid w:val="00E74025"/>
    <w:rsid w:val="00E74B20"/>
    <w:rsid w:val="00EB009B"/>
    <w:rsid w:val="00EB0D9D"/>
    <w:rsid w:val="00EB7093"/>
    <w:rsid w:val="00EC3D1C"/>
    <w:rsid w:val="00EC3FF0"/>
    <w:rsid w:val="00ED5420"/>
    <w:rsid w:val="00EE1DEB"/>
    <w:rsid w:val="00EE2F34"/>
    <w:rsid w:val="00EE612A"/>
    <w:rsid w:val="00EE6F37"/>
    <w:rsid w:val="00EF3367"/>
    <w:rsid w:val="00EF668B"/>
    <w:rsid w:val="00F05E91"/>
    <w:rsid w:val="00F21F1D"/>
    <w:rsid w:val="00F30545"/>
    <w:rsid w:val="00F3263E"/>
    <w:rsid w:val="00F37DDF"/>
    <w:rsid w:val="00F426B1"/>
    <w:rsid w:val="00F4374C"/>
    <w:rsid w:val="00F5074B"/>
    <w:rsid w:val="00F51D3F"/>
    <w:rsid w:val="00F57E68"/>
    <w:rsid w:val="00F60B13"/>
    <w:rsid w:val="00F63212"/>
    <w:rsid w:val="00F663D9"/>
    <w:rsid w:val="00F67745"/>
    <w:rsid w:val="00F70438"/>
    <w:rsid w:val="00F70EFC"/>
    <w:rsid w:val="00F72075"/>
    <w:rsid w:val="00F73C97"/>
    <w:rsid w:val="00F747A5"/>
    <w:rsid w:val="00F83E7B"/>
    <w:rsid w:val="00F94747"/>
    <w:rsid w:val="00FA0A9A"/>
    <w:rsid w:val="00FB17B6"/>
    <w:rsid w:val="00FB40EA"/>
    <w:rsid w:val="00FE1C77"/>
    <w:rsid w:val="00FF7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331A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2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495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955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5169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51694"/>
  </w:style>
  <w:style w:type="paragraph" w:styleId="Footer">
    <w:name w:val="footer"/>
    <w:basedOn w:val="Normal"/>
    <w:link w:val="FooterChar"/>
    <w:uiPriority w:val="99"/>
    <w:unhideWhenUsed/>
    <w:rsid w:val="0035169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51694"/>
  </w:style>
  <w:style w:type="character" w:styleId="CommentReference">
    <w:name w:val="annotation reference"/>
    <w:basedOn w:val="DefaultParagraphFont"/>
    <w:uiPriority w:val="99"/>
    <w:semiHidden/>
    <w:unhideWhenUsed/>
    <w:rsid w:val="00F747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747A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747A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7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7A5"/>
    <w:rPr>
      <w:b/>
      <w:bCs/>
    </w:rPr>
  </w:style>
  <w:style w:type="character" w:customStyle="1" w:styleId="table-captionlabel">
    <w:name w:val="table-caption__label"/>
    <w:basedOn w:val="DefaultParagraphFont"/>
    <w:rsid w:val="003B5747"/>
  </w:style>
  <w:style w:type="paragraph" w:styleId="ListParagraph">
    <w:name w:val="List Paragraph"/>
    <w:basedOn w:val="Normal"/>
    <w:uiPriority w:val="34"/>
    <w:qFormat/>
    <w:rsid w:val="008B5459"/>
    <w:pPr>
      <w:ind w:leftChars="400" w:left="800"/>
    </w:pPr>
  </w:style>
  <w:style w:type="paragraph" w:styleId="Revision">
    <w:name w:val="Revision"/>
    <w:hidden/>
    <w:uiPriority w:val="99"/>
    <w:semiHidden/>
    <w:rsid w:val="000972C8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00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3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2F4B76-9795-47E9-A015-11A312FFAF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39</Words>
  <Characters>4217</Characters>
  <Application>Microsoft Office Word</Application>
  <DocSecurity>0</DocSecurity>
  <Lines>8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9-28T14:19:00Z</dcterms:created>
  <dcterms:modified xsi:type="dcterms:W3CDTF">2023-09-28T14:19:00Z</dcterms:modified>
</cp:coreProperties>
</file>